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84404" w14:textId="24F3EA4E" w:rsidR="00AA3DB0" w:rsidRPr="0091327F" w:rsidRDefault="00AA3DB0" w:rsidP="0091327F">
      <w:pPr>
        <w:spacing w:line="480" w:lineRule="auto"/>
        <w:rPr>
          <w:rFonts w:ascii="Times New Roman" w:hAnsi="Times New Roman" w:cs="Times New Roman"/>
          <w:b/>
          <w:bCs/>
        </w:rPr>
      </w:pPr>
      <w:r w:rsidRPr="0091327F">
        <w:rPr>
          <w:rFonts w:ascii="Times New Roman" w:hAnsi="Times New Roman" w:cs="Times New Roman"/>
          <w:b/>
          <w:bCs/>
        </w:rPr>
        <w:t>Supplementary table 1: Primer panel</w:t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1418"/>
        <w:gridCol w:w="2660"/>
        <w:gridCol w:w="1935"/>
        <w:gridCol w:w="4335"/>
      </w:tblGrid>
      <w:tr w:rsidR="001B1E8F" w:rsidRPr="0091327F" w14:paraId="45A34825" w14:textId="77777777" w:rsidTr="00AA3DB0">
        <w:tc>
          <w:tcPr>
            <w:tcW w:w="1418" w:type="dxa"/>
          </w:tcPr>
          <w:p w14:paraId="55DB3E93" w14:textId="4EC699F3" w:rsidR="001341FB" w:rsidRPr="0091327F" w:rsidRDefault="005717DB" w:rsidP="0091327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327F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2540" w:type="dxa"/>
          </w:tcPr>
          <w:p w14:paraId="56FC703B" w14:textId="36593999" w:rsidR="001341FB" w:rsidRPr="0091327F" w:rsidRDefault="005717DB" w:rsidP="0091327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327F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615" w:type="dxa"/>
          </w:tcPr>
          <w:p w14:paraId="2D6A77AD" w14:textId="5569CA8F" w:rsidR="001341FB" w:rsidRPr="0091327F" w:rsidRDefault="005717DB" w:rsidP="0091327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327F">
              <w:rPr>
                <w:rFonts w:ascii="Times New Roman" w:hAnsi="Times New Roman" w:cs="Times New Roman"/>
                <w:b/>
                <w:bCs/>
              </w:rPr>
              <w:t>Primary gene function</w:t>
            </w:r>
          </w:p>
        </w:tc>
        <w:tc>
          <w:tcPr>
            <w:tcW w:w="3775" w:type="dxa"/>
          </w:tcPr>
          <w:p w14:paraId="687E056E" w14:textId="234C5467" w:rsidR="001341FB" w:rsidRPr="0091327F" w:rsidRDefault="004F4782" w:rsidP="0091327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327F">
              <w:rPr>
                <w:rFonts w:ascii="Times New Roman" w:hAnsi="Times New Roman" w:cs="Times New Roman"/>
                <w:b/>
                <w:bCs/>
              </w:rPr>
              <w:t>Sequence (5’ to 3’)</w:t>
            </w:r>
          </w:p>
        </w:tc>
      </w:tr>
      <w:tr w:rsidR="004F4782" w:rsidRPr="0091327F" w14:paraId="6BFDBA27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4137E99" w14:textId="327F5CBB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CTA2</w:t>
            </w:r>
          </w:p>
        </w:tc>
        <w:tc>
          <w:tcPr>
            <w:tcW w:w="2540" w:type="dxa"/>
          </w:tcPr>
          <w:p w14:paraId="1AEC6E2E" w14:textId="23732392" w:rsidR="001341FB" w:rsidRPr="0091327F" w:rsidRDefault="00BB41D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ctin Alpha 2, Smooth Muscle</w:t>
            </w:r>
          </w:p>
        </w:tc>
        <w:tc>
          <w:tcPr>
            <w:tcW w:w="2615" w:type="dxa"/>
          </w:tcPr>
          <w:p w14:paraId="7B4B8FD5" w14:textId="46F7C40D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e-epithelialization</w:t>
            </w:r>
          </w:p>
        </w:tc>
        <w:tc>
          <w:tcPr>
            <w:tcW w:w="3775" w:type="dxa"/>
          </w:tcPr>
          <w:p w14:paraId="2388B789" w14:textId="4155D5CD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ACGTACGACTGGCATTGTG</w:t>
            </w:r>
          </w:p>
          <w:p w14:paraId="1CD9D644" w14:textId="45EF9E32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CGTAGCCCTCGTAAATGG</w:t>
            </w:r>
          </w:p>
        </w:tc>
      </w:tr>
      <w:tr w:rsidR="004F4782" w:rsidRPr="0091327F" w14:paraId="783B8DF2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7FDB66FF" w14:textId="461BEDF8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CTA2</w:t>
            </w:r>
          </w:p>
        </w:tc>
        <w:tc>
          <w:tcPr>
            <w:tcW w:w="2540" w:type="dxa"/>
          </w:tcPr>
          <w:p w14:paraId="1F0B3628" w14:textId="31CC9A8B" w:rsidR="001341FB" w:rsidRPr="0091327F" w:rsidRDefault="00BB41D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ctin Alpha 2, Smooth Muscle</w:t>
            </w:r>
          </w:p>
        </w:tc>
        <w:tc>
          <w:tcPr>
            <w:tcW w:w="2615" w:type="dxa"/>
          </w:tcPr>
          <w:p w14:paraId="0C295734" w14:textId="2A29091B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e-epithelialization</w:t>
            </w:r>
          </w:p>
        </w:tc>
        <w:tc>
          <w:tcPr>
            <w:tcW w:w="3775" w:type="dxa"/>
          </w:tcPr>
          <w:p w14:paraId="110FE02F" w14:textId="0635A1A3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GATGACATGGAAAAGATCTGG</w:t>
            </w:r>
          </w:p>
          <w:p w14:paraId="290321FC" w14:textId="36390E8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AGGGTCGGATGCTCTTCT</w:t>
            </w:r>
          </w:p>
        </w:tc>
      </w:tr>
      <w:tr w:rsidR="004F4782" w:rsidRPr="0091327F" w14:paraId="11E53431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FC16F1B" w14:textId="4940574D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NGPT2</w:t>
            </w:r>
          </w:p>
        </w:tc>
        <w:tc>
          <w:tcPr>
            <w:tcW w:w="2540" w:type="dxa"/>
          </w:tcPr>
          <w:p w14:paraId="5AD031C1" w14:textId="58DF855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ngiopoietin-2</w:t>
            </w:r>
          </w:p>
        </w:tc>
        <w:tc>
          <w:tcPr>
            <w:tcW w:w="2615" w:type="dxa"/>
          </w:tcPr>
          <w:p w14:paraId="001195E1" w14:textId="47272E0C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ngiogenesis</w:t>
            </w:r>
          </w:p>
        </w:tc>
        <w:tc>
          <w:tcPr>
            <w:tcW w:w="3775" w:type="dxa"/>
          </w:tcPr>
          <w:p w14:paraId="20D649CA" w14:textId="528698BF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AGGAGACCAAGGCTTACTGC</w:t>
            </w:r>
          </w:p>
          <w:p w14:paraId="3DAF8745" w14:textId="67795EDC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CTTCACGTCGCTGAATAACTG</w:t>
            </w:r>
          </w:p>
        </w:tc>
      </w:tr>
      <w:tr w:rsidR="004F4782" w:rsidRPr="0091327F" w14:paraId="7B79DC72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210FFFEA" w14:textId="1C9FC9EF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BGN</w:t>
            </w:r>
          </w:p>
        </w:tc>
        <w:tc>
          <w:tcPr>
            <w:tcW w:w="2540" w:type="dxa"/>
          </w:tcPr>
          <w:p w14:paraId="7DD96BC0" w14:textId="0DB4272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Biglycan</w:t>
            </w:r>
            <w:proofErr w:type="spellEnd"/>
          </w:p>
        </w:tc>
        <w:tc>
          <w:tcPr>
            <w:tcW w:w="2615" w:type="dxa"/>
          </w:tcPr>
          <w:p w14:paraId="1907AA5A" w14:textId="1CE71226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0D8918D9" w14:textId="109EA983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CTCTGAGGCCAAGCTCACT</w:t>
            </w:r>
          </w:p>
          <w:p w14:paraId="561EED13" w14:textId="72955F63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TGGTCCAGATGGAGTTCGT</w:t>
            </w:r>
          </w:p>
        </w:tc>
      </w:tr>
      <w:tr w:rsidR="004F4782" w:rsidRPr="0091327F" w14:paraId="6C41B43D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D0B0CDC" w14:textId="16B112A5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CN2</w:t>
            </w:r>
          </w:p>
        </w:tc>
        <w:tc>
          <w:tcPr>
            <w:tcW w:w="2540" w:type="dxa"/>
          </w:tcPr>
          <w:p w14:paraId="7BF908BE" w14:textId="687C3EC3" w:rsidR="001341FB" w:rsidRPr="0091327F" w:rsidRDefault="00BB41D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Cellular Communication Network Factor 2</w:t>
            </w:r>
          </w:p>
        </w:tc>
        <w:tc>
          <w:tcPr>
            <w:tcW w:w="2615" w:type="dxa"/>
          </w:tcPr>
          <w:p w14:paraId="1BD16367" w14:textId="60167587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Cell stimulation</w:t>
            </w:r>
          </w:p>
        </w:tc>
        <w:tc>
          <w:tcPr>
            <w:tcW w:w="3775" w:type="dxa"/>
          </w:tcPr>
          <w:p w14:paraId="1AB7B26C" w14:textId="31D9BD10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AGAACATTAAGAAGGGCAAAAAG</w:t>
            </w:r>
          </w:p>
          <w:p w14:paraId="4ADF1BFE" w14:textId="7F04B4B4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AGCCGGAAAGCTCAAAC</w:t>
            </w:r>
          </w:p>
        </w:tc>
      </w:tr>
      <w:tr w:rsidR="004F4782" w:rsidRPr="0091327F" w14:paraId="2A30F423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FAC879D" w14:textId="06279D17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CN2</w:t>
            </w:r>
          </w:p>
        </w:tc>
        <w:tc>
          <w:tcPr>
            <w:tcW w:w="2540" w:type="dxa"/>
          </w:tcPr>
          <w:p w14:paraId="08DB6AD4" w14:textId="01809CF4" w:rsidR="001341FB" w:rsidRPr="0091327F" w:rsidRDefault="00BB41D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Cellular Communication Network Factor 2</w:t>
            </w:r>
          </w:p>
        </w:tc>
        <w:tc>
          <w:tcPr>
            <w:tcW w:w="2615" w:type="dxa"/>
          </w:tcPr>
          <w:p w14:paraId="649E03DB" w14:textId="58A7B351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Cell stimulation</w:t>
            </w:r>
          </w:p>
        </w:tc>
        <w:tc>
          <w:tcPr>
            <w:tcW w:w="3775" w:type="dxa"/>
          </w:tcPr>
          <w:p w14:paraId="2C02FDCE" w14:textId="0936EAAE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GTGTGCACAGCCAAAGATG</w:t>
            </w:r>
          </w:p>
          <w:p w14:paraId="1D06D548" w14:textId="400E489E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CAGCTGCTCTGGAAGGA</w:t>
            </w:r>
          </w:p>
        </w:tc>
      </w:tr>
      <w:tr w:rsidR="004F4782" w:rsidRPr="0091327F" w14:paraId="6EDCEAFF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312B968" w14:textId="25D36AE7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D34</w:t>
            </w:r>
          </w:p>
        </w:tc>
        <w:tc>
          <w:tcPr>
            <w:tcW w:w="2540" w:type="dxa"/>
          </w:tcPr>
          <w:p w14:paraId="705FAAB0" w14:textId="10600E06" w:rsidR="001341FB" w:rsidRPr="0091327F" w:rsidRDefault="00BB41D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luster of differentiation 34</w:t>
            </w:r>
          </w:p>
        </w:tc>
        <w:tc>
          <w:tcPr>
            <w:tcW w:w="2615" w:type="dxa"/>
          </w:tcPr>
          <w:p w14:paraId="21240EF6" w14:textId="3634E6F8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3775" w:type="dxa"/>
          </w:tcPr>
          <w:p w14:paraId="0633E75D" w14:textId="1AD5BCD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1341FB" w:rsidRPr="0091327F">
              <w:rPr>
                <w:rFonts w:ascii="Times New Roman" w:eastAsia="Times New Roman" w:hAnsi="Times New Roman" w:cs="Times New Roman"/>
                <w:lang w:eastAsia="en-GB"/>
              </w:rPr>
              <w:t>CCAACGGAACAGAACTTAGCA</w:t>
            </w:r>
          </w:p>
          <w:p w14:paraId="7F5EB1EE" w14:textId="08B9195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1341FB" w:rsidRPr="0091327F">
              <w:rPr>
                <w:rFonts w:ascii="Times New Roman" w:eastAsia="Times New Roman" w:hAnsi="Times New Roman" w:cs="Times New Roman"/>
                <w:lang w:eastAsia="en-GB"/>
              </w:rPr>
              <w:t>TTCGAGAAGTTTTGGATGCTC</w:t>
            </w:r>
          </w:p>
        </w:tc>
      </w:tr>
      <w:tr w:rsidR="004F4782" w:rsidRPr="0091327F" w14:paraId="0A65E925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C303C70" w14:textId="333F620E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D34</w:t>
            </w:r>
          </w:p>
        </w:tc>
        <w:tc>
          <w:tcPr>
            <w:tcW w:w="2540" w:type="dxa"/>
          </w:tcPr>
          <w:p w14:paraId="518B5BA5" w14:textId="5006B6FF" w:rsidR="001341FB" w:rsidRPr="0091327F" w:rsidRDefault="00BB41D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luster of differentiation 34</w:t>
            </w:r>
          </w:p>
        </w:tc>
        <w:tc>
          <w:tcPr>
            <w:tcW w:w="2615" w:type="dxa"/>
          </w:tcPr>
          <w:p w14:paraId="6A47A34D" w14:textId="268D813A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3775" w:type="dxa"/>
          </w:tcPr>
          <w:p w14:paraId="3B3C173C" w14:textId="14BAAE0C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1341FB" w:rsidRPr="0091327F">
              <w:rPr>
                <w:rFonts w:ascii="Times New Roman" w:eastAsia="Times New Roman" w:hAnsi="Times New Roman" w:cs="Times New Roman"/>
                <w:lang w:eastAsia="en-GB"/>
              </w:rPr>
              <w:t>CACAAGGGGGAAGTCAAATG</w:t>
            </w:r>
          </w:p>
          <w:p w14:paraId="5950C36C" w14:textId="6A52E21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1341FB" w:rsidRPr="0091327F">
              <w:rPr>
                <w:rFonts w:ascii="Times New Roman" w:eastAsia="Times New Roman" w:hAnsi="Times New Roman" w:cs="Times New Roman"/>
                <w:lang w:eastAsia="en-GB"/>
              </w:rPr>
              <w:t>GAGGTCTCATTTCGCTCCAG</w:t>
            </w:r>
          </w:p>
        </w:tc>
      </w:tr>
      <w:tr w:rsidR="004F4782" w:rsidRPr="0091327F" w14:paraId="29EC7293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2ADDAEE" w14:textId="4F03794E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1A1</w:t>
            </w:r>
          </w:p>
        </w:tc>
        <w:tc>
          <w:tcPr>
            <w:tcW w:w="2540" w:type="dxa"/>
          </w:tcPr>
          <w:p w14:paraId="62B48F8F" w14:textId="5D9EF943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I alpha 1</w:t>
            </w:r>
          </w:p>
        </w:tc>
        <w:tc>
          <w:tcPr>
            <w:tcW w:w="2615" w:type="dxa"/>
          </w:tcPr>
          <w:p w14:paraId="43F45C82" w14:textId="4D76F00D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4CBE1B39" w14:textId="58B3B456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AACATGGAGACAGGCGAGAC</w:t>
            </w:r>
          </w:p>
          <w:p w14:paraId="108DC5DD" w14:textId="38FA0306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CTTGTCCTTGGGGTTCTTG</w:t>
            </w:r>
          </w:p>
        </w:tc>
      </w:tr>
      <w:tr w:rsidR="004F4782" w:rsidRPr="0091327F" w14:paraId="158DBCCB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6EF42939" w14:textId="4710D206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1A1</w:t>
            </w:r>
          </w:p>
        </w:tc>
        <w:tc>
          <w:tcPr>
            <w:tcW w:w="2540" w:type="dxa"/>
          </w:tcPr>
          <w:p w14:paraId="27DE55E9" w14:textId="661C1002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I alpha 1</w:t>
            </w:r>
          </w:p>
        </w:tc>
        <w:tc>
          <w:tcPr>
            <w:tcW w:w="2615" w:type="dxa"/>
          </w:tcPr>
          <w:p w14:paraId="17929C32" w14:textId="66E40088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55345887" w14:textId="011A2701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GATTCCAGTTCGAGTACGG</w:t>
            </w:r>
          </w:p>
          <w:p w14:paraId="6E7EE7C1" w14:textId="1CEFDCE5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TGGGAAGCCTCAGTGGA</w:t>
            </w:r>
          </w:p>
        </w:tc>
      </w:tr>
      <w:tr w:rsidR="004F4782" w:rsidRPr="0091327F" w14:paraId="4F12197B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79907DF3" w14:textId="33DFFE19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3A1</w:t>
            </w:r>
          </w:p>
        </w:tc>
        <w:tc>
          <w:tcPr>
            <w:tcW w:w="2540" w:type="dxa"/>
          </w:tcPr>
          <w:p w14:paraId="373CDB0C" w14:textId="36CD65B1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III</w:t>
            </w:r>
          </w:p>
        </w:tc>
        <w:tc>
          <w:tcPr>
            <w:tcW w:w="2615" w:type="dxa"/>
          </w:tcPr>
          <w:p w14:paraId="34AC3A4B" w14:textId="53F54B21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71BA4649" w14:textId="63570A15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GATGGTTGCACTAAACACACT</w:t>
            </w:r>
          </w:p>
          <w:p w14:paraId="4E452E68" w14:textId="4D504EE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TACAATAGGTAGTCTCACAGCCTTG</w:t>
            </w:r>
          </w:p>
        </w:tc>
      </w:tr>
      <w:tr w:rsidR="004F4782" w:rsidRPr="0091327F" w14:paraId="05253670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4686B63" w14:textId="08B2CFE2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OL3A1</w:t>
            </w:r>
          </w:p>
        </w:tc>
        <w:tc>
          <w:tcPr>
            <w:tcW w:w="2540" w:type="dxa"/>
          </w:tcPr>
          <w:p w14:paraId="34EC776D" w14:textId="00C315CA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III</w:t>
            </w:r>
          </w:p>
        </w:tc>
        <w:tc>
          <w:tcPr>
            <w:tcW w:w="2615" w:type="dxa"/>
          </w:tcPr>
          <w:p w14:paraId="6EAE6EDB" w14:textId="04501625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0B3A1ED4" w14:textId="1D2AB4BA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GTGGTTTTCAGTTTAGCTATGG</w:t>
            </w:r>
          </w:p>
          <w:p w14:paraId="34DFB4BB" w14:textId="7E7799B2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GCTAGAGAGAAGTCGAAGGAAT</w:t>
            </w:r>
          </w:p>
        </w:tc>
      </w:tr>
      <w:tr w:rsidR="004F4782" w:rsidRPr="0091327F" w14:paraId="6C60FFDA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7FA62B9E" w14:textId="4FCFABB3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4A1</w:t>
            </w:r>
          </w:p>
        </w:tc>
        <w:tc>
          <w:tcPr>
            <w:tcW w:w="2540" w:type="dxa"/>
          </w:tcPr>
          <w:p w14:paraId="24E450CC" w14:textId="57279BBB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IV alpha 1</w:t>
            </w:r>
          </w:p>
        </w:tc>
        <w:tc>
          <w:tcPr>
            <w:tcW w:w="2615" w:type="dxa"/>
          </w:tcPr>
          <w:p w14:paraId="65FC7A73" w14:textId="0F6E452A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772F7DCB" w14:textId="0A64147F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GTGAAAAAGGCGACCAC</w:t>
            </w:r>
          </w:p>
          <w:p w14:paraId="21F26D8A" w14:textId="7D59F0C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ACCCACATCTCCCTTATCG</w:t>
            </w:r>
          </w:p>
        </w:tc>
      </w:tr>
      <w:tr w:rsidR="004F4782" w:rsidRPr="0091327F" w14:paraId="292CD2F4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60443B4A" w14:textId="401CC100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4A1</w:t>
            </w:r>
          </w:p>
        </w:tc>
        <w:tc>
          <w:tcPr>
            <w:tcW w:w="2540" w:type="dxa"/>
          </w:tcPr>
          <w:p w14:paraId="34A371B5" w14:textId="258E3B5D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IV alpha 1</w:t>
            </w:r>
          </w:p>
        </w:tc>
        <w:tc>
          <w:tcPr>
            <w:tcW w:w="2615" w:type="dxa"/>
          </w:tcPr>
          <w:p w14:paraId="7D4DEED6" w14:textId="146006D2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705E1B22" w14:textId="3C730635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CCAAAGGTGTTGATGGTTT</w:t>
            </w:r>
          </w:p>
          <w:p w14:paraId="31D08FE3" w14:textId="16DED339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CCTGGGTTGCCAGGTAAG</w:t>
            </w:r>
          </w:p>
        </w:tc>
      </w:tr>
      <w:tr w:rsidR="004F4782" w:rsidRPr="0091327F" w14:paraId="2F5CC229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7A5AC2A" w14:textId="2B7A4930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5A1</w:t>
            </w:r>
          </w:p>
        </w:tc>
        <w:tc>
          <w:tcPr>
            <w:tcW w:w="2540" w:type="dxa"/>
          </w:tcPr>
          <w:p w14:paraId="69CA92B5" w14:textId="5C882956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V alpha 1</w:t>
            </w:r>
          </w:p>
        </w:tc>
        <w:tc>
          <w:tcPr>
            <w:tcW w:w="2615" w:type="dxa"/>
          </w:tcPr>
          <w:p w14:paraId="1B6B2696" w14:textId="42F2605C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4E95E88D" w14:textId="23C1F054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CTTCCCGGACGGTGAATA</w:t>
            </w:r>
          </w:p>
          <w:p w14:paraId="78B4137E" w14:textId="28BDDD48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AGTTGCAGTAGACTTTGAAGGAGTC</w:t>
            </w:r>
          </w:p>
        </w:tc>
      </w:tr>
      <w:tr w:rsidR="004F4782" w:rsidRPr="0091327F" w14:paraId="316BD3F7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4915C44" w14:textId="7D358D44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5A1</w:t>
            </w:r>
          </w:p>
        </w:tc>
        <w:tc>
          <w:tcPr>
            <w:tcW w:w="2540" w:type="dxa"/>
          </w:tcPr>
          <w:p w14:paraId="278D471D" w14:textId="6EA6BE2D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V alpha 1</w:t>
            </w:r>
          </w:p>
        </w:tc>
        <w:tc>
          <w:tcPr>
            <w:tcW w:w="2615" w:type="dxa"/>
          </w:tcPr>
          <w:p w14:paraId="71EDF607" w14:textId="67677A7E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385F82C2" w14:textId="622D8E85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TGGGAGAGAAGGGTGAGC</w:t>
            </w:r>
          </w:p>
          <w:p w14:paraId="51046A38" w14:textId="4C31ACC5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TCTCCTCTTTCGCCTTTGG</w:t>
            </w:r>
          </w:p>
        </w:tc>
      </w:tr>
      <w:tr w:rsidR="004F4782" w:rsidRPr="0091327F" w14:paraId="77A663E3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0AF7A9B" w14:textId="172F6EBB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6A</w:t>
            </w:r>
            <w:r w:rsidR="00143E6F" w:rsidRPr="0091327F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540" w:type="dxa"/>
          </w:tcPr>
          <w:p w14:paraId="36FF57EA" w14:textId="0DDAC0CF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VI alpha 1</w:t>
            </w:r>
          </w:p>
        </w:tc>
        <w:tc>
          <w:tcPr>
            <w:tcW w:w="2615" w:type="dxa"/>
          </w:tcPr>
          <w:p w14:paraId="7CDC6A0C" w14:textId="07D32226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2746316C" w14:textId="08C17384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TGCCCGATCACCTTCTC</w:t>
            </w:r>
          </w:p>
          <w:p w14:paraId="2EDD377C" w14:textId="477770DD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TTGGTGGTGTCGAAGTTGTG</w:t>
            </w:r>
          </w:p>
        </w:tc>
      </w:tr>
      <w:tr w:rsidR="004F4782" w:rsidRPr="0091327F" w14:paraId="5A1C680C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4553057C" w14:textId="06D7AAA3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6A1</w:t>
            </w:r>
          </w:p>
        </w:tc>
        <w:tc>
          <w:tcPr>
            <w:tcW w:w="2540" w:type="dxa"/>
          </w:tcPr>
          <w:p w14:paraId="1D063001" w14:textId="1C236D70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VI alpha 1</w:t>
            </w:r>
          </w:p>
        </w:tc>
        <w:tc>
          <w:tcPr>
            <w:tcW w:w="2615" w:type="dxa"/>
          </w:tcPr>
          <w:p w14:paraId="116C548F" w14:textId="49D1AE45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38935CC6" w14:textId="00793159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ATCTGCATAGACAAGAAGTGTCC</w:t>
            </w:r>
          </w:p>
          <w:p w14:paraId="03F49C4A" w14:textId="31ACA660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TCCAGCAGGATGGTGATGT</w:t>
            </w:r>
          </w:p>
        </w:tc>
      </w:tr>
      <w:tr w:rsidR="004F4782" w:rsidRPr="0091327F" w14:paraId="7AE00CEA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ED071CC" w14:textId="0EDE8DE3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7A1</w:t>
            </w:r>
          </w:p>
        </w:tc>
        <w:tc>
          <w:tcPr>
            <w:tcW w:w="2540" w:type="dxa"/>
          </w:tcPr>
          <w:p w14:paraId="6DAA65FD" w14:textId="162A29EC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VII alpha 1</w:t>
            </w:r>
          </w:p>
        </w:tc>
        <w:tc>
          <w:tcPr>
            <w:tcW w:w="2615" w:type="dxa"/>
          </w:tcPr>
          <w:p w14:paraId="3D1794AB" w14:textId="0C177C30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7862872D" w14:textId="4466E51E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AGGAGGAAGGCCAGGTG</w:t>
            </w:r>
          </w:p>
          <w:p w14:paraId="4CAF4467" w14:textId="5F3FE7CE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GGAGCCTCAGGGTTCTG</w:t>
            </w:r>
          </w:p>
        </w:tc>
      </w:tr>
      <w:tr w:rsidR="004F4782" w:rsidRPr="0091327F" w14:paraId="2282B9ED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05C63A0" w14:textId="09823754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OL7A1</w:t>
            </w:r>
          </w:p>
        </w:tc>
        <w:tc>
          <w:tcPr>
            <w:tcW w:w="2540" w:type="dxa"/>
          </w:tcPr>
          <w:p w14:paraId="736692EA" w14:textId="6A96FA1B" w:rsidR="001341FB" w:rsidRPr="0091327F" w:rsidRDefault="00BB41D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Collagen type VII alpha 1</w:t>
            </w:r>
          </w:p>
        </w:tc>
        <w:tc>
          <w:tcPr>
            <w:tcW w:w="2615" w:type="dxa"/>
          </w:tcPr>
          <w:p w14:paraId="411F1824" w14:textId="7C03FF39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2BECDF91" w14:textId="7C753E62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AGGGAGATAAGGGAGAAGCTG</w:t>
            </w:r>
          </w:p>
          <w:p w14:paraId="60EDEBFA" w14:textId="7A991ECF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TACCTGGCTCCCCCAACT</w:t>
            </w:r>
          </w:p>
        </w:tc>
      </w:tr>
      <w:tr w:rsidR="004F4782" w:rsidRPr="0091327F" w14:paraId="55F07EA5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C23865A" w14:textId="2C1DFDFC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XCL8</w:t>
            </w:r>
          </w:p>
        </w:tc>
        <w:tc>
          <w:tcPr>
            <w:tcW w:w="2540" w:type="dxa"/>
          </w:tcPr>
          <w:p w14:paraId="7CECA894" w14:textId="77777777" w:rsidR="001876A2" w:rsidRPr="0091327F" w:rsidRDefault="001876A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Interleukin 8</w:t>
            </w:r>
          </w:p>
          <w:p w14:paraId="49E5E896" w14:textId="77777777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15" w:type="dxa"/>
          </w:tcPr>
          <w:p w14:paraId="14189DAF" w14:textId="680955B7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Neutrophil chemotaxis</w:t>
            </w:r>
          </w:p>
        </w:tc>
        <w:tc>
          <w:tcPr>
            <w:tcW w:w="3775" w:type="dxa"/>
          </w:tcPr>
          <w:p w14:paraId="34EE14AE" w14:textId="38E73475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TACCGGACCTTCCACAAGA</w:t>
            </w:r>
          </w:p>
          <w:p w14:paraId="0F65F83A" w14:textId="43A0603F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AAGTAGCTCCCCGACACTCA</w:t>
            </w:r>
          </w:p>
        </w:tc>
      </w:tr>
      <w:tr w:rsidR="004F4782" w:rsidRPr="0091327F" w14:paraId="26CD6412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63754EA" w14:textId="1C8CAF06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EGF</w:t>
            </w:r>
          </w:p>
        </w:tc>
        <w:tc>
          <w:tcPr>
            <w:tcW w:w="2540" w:type="dxa"/>
          </w:tcPr>
          <w:p w14:paraId="13C147BD" w14:textId="56FAC880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Epidermal growth factor</w:t>
            </w:r>
          </w:p>
        </w:tc>
        <w:tc>
          <w:tcPr>
            <w:tcW w:w="2615" w:type="dxa"/>
          </w:tcPr>
          <w:p w14:paraId="78E9D002" w14:textId="554876C5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Cell stimulation</w:t>
            </w:r>
          </w:p>
        </w:tc>
        <w:tc>
          <w:tcPr>
            <w:tcW w:w="3775" w:type="dxa"/>
          </w:tcPr>
          <w:p w14:paraId="7C64F4D6" w14:textId="18D433EA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TGGAGCCTGGGTCATTG</w:t>
            </w:r>
          </w:p>
          <w:p w14:paraId="3CDDDF54" w14:textId="2B6E5AD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TCCTTGTTCTGTGTCCATATACATCT</w:t>
            </w:r>
          </w:p>
        </w:tc>
      </w:tr>
      <w:tr w:rsidR="004F4782" w:rsidRPr="0091327F" w14:paraId="7BA34355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084D61D" w14:textId="495D3FAF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EGF</w:t>
            </w:r>
          </w:p>
        </w:tc>
        <w:tc>
          <w:tcPr>
            <w:tcW w:w="2540" w:type="dxa"/>
          </w:tcPr>
          <w:p w14:paraId="7316ECA0" w14:textId="5E569878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Epidermal growth factor</w:t>
            </w:r>
          </w:p>
        </w:tc>
        <w:tc>
          <w:tcPr>
            <w:tcW w:w="2615" w:type="dxa"/>
          </w:tcPr>
          <w:p w14:paraId="5180AB03" w14:textId="58013D1B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Cell stimulation</w:t>
            </w:r>
          </w:p>
        </w:tc>
        <w:tc>
          <w:tcPr>
            <w:tcW w:w="3775" w:type="dxa"/>
          </w:tcPr>
          <w:p w14:paraId="3713CEA7" w14:textId="1FD84F75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TATGCCTGCAAGACTCAGAAG</w:t>
            </w:r>
          </w:p>
          <w:p w14:paraId="502D79B7" w14:textId="3B4A460E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AGGCCTGATACCACTCACA</w:t>
            </w:r>
          </w:p>
        </w:tc>
      </w:tr>
      <w:tr w:rsidR="004F4782" w:rsidRPr="0091327F" w14:paraId="1CD05F1D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415B1CA0" w14:textId="423D20D2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ENG</w:t>
            </w:r>
          </w:p>
        </w:tc>
        <w:tc>
          <w:tcPr>
            <w:tcW w:w="2540" w:type="dxa"/>
          </w:tcPr>
          <w:p w14:paraId="5F65ECA2" w14:textId="188B7AA8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Endoglin</w:t>
            </w:r>
          </w:p>
        </w:tc>
        <w:tc>
          <w:tcPr>
            <w:tcW w:w="2615" w:type="dxa"/>
          </w:tcPr>
          <w:p w14:paraId="6433D9C4" w14:textId="75B36DD1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3775" w:type="dxa"/>
          </w:tcPr>
          <w:p w14:paraId="0F3696FC" w14:textId="486CFEDD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TTTGTGCAGGTGAGCATGT</w:t>
            </w:r>
          </w:p>
          <w:p w14:paraId="34362904" w14:textId="2B2165C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TCAGGCCCCAGATTCAGT</w:t>
            </w:r>
          </w:p>
        </w:tc>
      </w:tr>
      <w:tr w:rsidR="004F4782" w:rsidRPr="0091327F" w14:paraId="57205B23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0DD9B27" w14:textId="41DCA412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ENG</w:t>
            </w:r>
          </w:p>
        </w:tc>
        <w:tc>
          <w:tcPr>
            <w:tcW w:w="2540" w:type="dxa"/>
          </w:tcPr>
          <w:p w14:paraId="5095E2CF" w14:textId="5BC2F661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Endoglin</w:t>
            </w:r>
          </w:p>
        </w:tc>
        <w:tc>
          <w:tcPr>
            <w:tcW w:w="2615" w:type="dxa"/>
          </w:tcPr>
          <w:p w14:paraId="212B0F85" w14:textId="7F88EB20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3775" w:type="dxa"/>
          </w:tcPr>
          <w:p w14:paraId="2091AE95" w14:textId="187A4971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AGTAACATCCAAGGCGTCA</w:t>
            </w:r>
          </w:p>
          <w:p w14:paraId="0BFF2AF9" w14:textId="75A3E1FC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TGCTATCACACTGGCGTTG</w:t>
            </w:r>
          </w:p>
        </w:tc>
      </w:tr>
      <w:tr w:rsidR="004F4782" w:rsidRPr="0091327F" w14:paraId="7A162DC9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F552EE6" w14:textId="020C24BD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GF1</w:t>
            </w:r>
          </w:p>
        </w:tc>
        <w:tc>
          <w:tcPr>
            <w:tcW w:w="2540" w:type="dxa"/>
          </w:tcPr>
          <w:p w14:paraId="51F4F795" w14:textId="3110EB33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ibroblast growth factor 1</w:t>
            </w:r>
          </w:p>
        </w:tc>
        <w:tc>
          <w:tcPr>
            <w:tcW w:w="2615" w:type="dxa"/>
          </w:tcPr>
          <w:p w14:paraId="3DCAFAA7" w14:textId="4D68F6AD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 regulation</w:t>
            </w:r>
          </w:p>
        </w:tc>
        <w:tc>
          <w:tcPr>
            <w:tcW w:w="3775" w:type="dxa"/>
          </w:tcPr>
          <w:p w14:paraId="4B2DE89A" w14:textId="5BDCE514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TGTACGGCTCACAGACACC</w:t>
            </w:r>
          </w:p>
          <w:p w14:paraId="2EFEA53F" w14:textId="15DA600F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CGTGCTTCTTGGATGTGTA</w:t>
            </w:r>
          </w:p>
        </w:tc>
      </w:tr>
      <w:tr w:rsidR="004F4782" w:rsidRPr="0091327F" w14:paraId="6FED3B99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FE7784C" w14:textId="557BE36D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GF1</w:t>
            </w:r>
          </w:p>
        </w:tc>
        <w:tc>
          <w:tcPr>
            <w:tcW w:w="2540" w:type="dxa"/>
          </w:tcPr>
          <w:p w14:paraId="2DFED440" w14:textId="64D01129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ibroblast growth factor 1</w:t>
            </w:r>
          </w:p>
        </w:tc>
        <w:tc>
          <w:tcPr>
            <w:tcW w:w="2615" w:type="dxa"/>
          </w:tcPr>
          <w:p w14:paraId="24217085" w14:textId="509142FD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 regulation</w:t>
            </w:r>
          </w:p>
        </w:tc>
        <w:tc>
          <w:tcPr>
            <w:tcW w:w="3775" w:type="dxa"/>
          </w:tcPr>
          <w:p w14:paraId="34611081" w14:textId="444D21B5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TCCTCAGGATCCTTCCAGAT</w:t>
            </w:r>
          </w:p>
          <w:p w14:paraId="31E66CEB" w14:textId="53AFAF06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CAGCTGAATGTGCTGGTC</w:t>
            </w:r>
          </w:p>
        </w:tc>
      </w:tr>
      <w:tr w:rsidR="004F4782" w:rsidRPr="0091327F" w14:paraId="6D276713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7B1460AD" w14:textId="1C26E513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GF4</w:t>
            </w:r>
          </w:p>
        </w:tc>
        <w:tc>
          <w:tcPr>
            <w:tcW w:w="2540" w:type="dxa"/>
          </w:tcPr>
          <w:p w14:paraId="57CDD60A" w14:textId="15AB4CB5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ibroblast growth factor 4</w:t>
            </w:r>
          </w:p>
        </w:tc>
        <w:tc>
          <w:tcPr>
            <w:tcW w:w="2615" w:type="dxa"/>
          </w:tcPr>
          <w:p w14:paraId="0E992DF4" w14:textId="73BB5C23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Proliferation of epidermal </w:t>
            </w:r>
            <w:r w:rsidR="00850509"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stem </w:t>
            </w: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s</w:t>
            </w:r>
          </w:p>
        </w:tc>
        <w:tc>
          <w:tcPr>
            <w:tcW w:w="3775" w:type="dxa"/>
          </w:tcPr>
          <w:p w14:paraId="7C35BAB2" w14:textId="5E12F6BE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TCTATGGCTCGGCTTTCTTC</w:t>
            </w:r>
          </w:p>
          <w:p w14:paraId="2584A7D5" w14:textId="408BF12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CACTCGTAGGCGTTGTAGTT</w:t>
            </w:r>
          </w:p>
        </w:tc>
      </w:tr>
      <w:tr w:rsidR="004F4782" w:rsidRPr="0091327F" w14:paraId="5EA1D601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BAA35CC" w14:textId="6EE83B33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GF4</w:t>
            </w:r>
          </w:p>
        </w:tc>
        <w:tc>
          <w:tcPr>
            <w:tcW w:w="2540" w:type="dxa"/>
          </w:tcPr>
          <w:p w14:paraId="6BDE8A2E" w14:textId="6F70942D" w:rsidR="001341FB" w:rsidRPr="0091327F" w:rsidRDefault="001876A2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ibroblast growth factor 4</w:t>
            </w:r>
          </w:p>
        </w:tc>
        <w:tc>
          <w:tcPr>
            <w:tcW w:w="2615" w:type="dxa"/>
          </w:tcPr>
          <w:p w14:paraId="5367F3F5" w14:textId="18240618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Proliferation of epidermal </w:t>
            </w:r>
            <w:r w:rsidR="00850509"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stem </w:t>
            </w: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s</w:t>
            </w:r>
          </w:p>
        </w:tc>
        <w:tc>
          <w:tcPr>
            <w:tcW w:w="3775" w:type="dxa"/>
          </w:tcPr>
          <w:p w14:paraId="57700CDA" w14:textId="1890B6A2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ACGAGTGACAGCCTACTGG</w:t>
            </w:r>
          </w:p>
          <w:p w14:paraId="5606D18C" w14:textId="59DAF8E9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TCATGGCCACGAAGAATC</w:t>
            </w:r>
          </w:p>
        </w:tc>
      </w:tr>
      <w:tr w:rsidR="004F4782" w:rsidRPr="0091327F" w14:paraId="03FE5B95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19BBEA8" w14:textId="7192578F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GF7</w:t>
            </w:r>
          </w:p>
        </w:tc>
        <w:tc>
          <w:tcPr>
            <w:tcW w:w="2540" w:type="dxa"/>
          </w:tcPr>
          <w:p w14:paraId="4EEDE1C9" w14:textId="5D6AEA03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ibroblast growth factor 7</w:t>
            </w:r>
          </w:p>
        </w:tc>
        <w:tc>
          <w:tcPr>
            <w:tcW w:w="2615" w:type="dxa"/>
          </w:tcPr>
          <w:p w14:paraId="16FBC30D" w14:textId="606CADDD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Stimulation of keratinocytes</w:t>
            </w:r>
          </w:p>
        </w:tc>
        <w:tc>
          <w:tcPr>
            <w:tcW w:w="3775" w:type="dxa"/>
          </w:tcPr>
          <w:p w14:paraId="34761B37" w14:textId="02BB3601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GAAAACTCTATGCAAAGAAAGAATG</w:t>
            </w:r>
          </w:p>
          <w:p w14:paraId="53767F4C" w14:textId="12FB9DA2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TACGTGTTGTAATGGTTTTCCAGA</w:t>
            </w:r>
          </w:p>
        </w:tc>
      </w:tr>
      <w:tr w:rsidR="004F4782" w:rsidRPr="0091327F" w14:paraId="3DE5966C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500C15DB" w14:textId="3E0DDB10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GF7</w:t>
            </w:r>
          </w:p>
        </w:tc>
        <w:tc>
          <w:tcPr>
            <w:tcW w:w="2540" w:type="dxa"/>
          </w:tcPr>
          <w:p w14:paraId="7AAF4B45" w14:textId="52E6C3B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ibroblast growth factor 7</w:t>
            </w:r>
          </w:p>
        </w:tc>
        <w:tc>
          <w:tcPr>
            <w:tcW w:w="2615" w:type="dxa"/>
          </w:tcPr>
          <w:p w14:paraId="31E798AB" w14:textId="2EDB1C97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Stimulation of keratinocytes</w:t>
            </w:r>
          </w:p>
        </w:tc>
        <w:tc>
          <w:tcPr>
            <w:tcW w:w="3775" w:type="dxa"/>
          </w:tcPr>
          <w:p w14:paraId="25EF2C10" w14:textId="63136CF9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AGAACAATTACAACATCATGGAAATC</w:t>
            </w:r>
          </w:p>
          <w:p w14:paraId="1CD8A2AD" w14:textId="5A268650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CAAGATAATATTCACTTTCCACTCC</w:t>
            </w:r>
          </w:p>
        </w:tc>
      </w:tr>
      <w:tr w:rsidR="004F4782" w:rsidRPr="0091327F" w14:paraId="75D929C2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2BC88354" w14:textId="7182C9DB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MOD</w:t>
            </w:r>
          </w:p>
        </w:tc>
        <w:tc>
          <w:tcPr>
            <w:tcW w:w="2540" w:type="dxa"/>
          </w:tcPr>
          <w:p w14:paraId="4662FC0A" w14:textId="3296D4B9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ibromodulin</w:t>
            </w:r>
          </w:p>
        </w:tc>
        <w:tc>
          <w:tcPr>
            <w:tcW w:w="2615" w:type="dxa"/>
          </w:tcPr>
          <w:p w14:paraId="5E6BF342" w14:textId="54141779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7384A63C" w14:textId="7B487787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AACACCAACCTGGAGAACC</w:t>
            </w:r>
          </w:p>
          <w:p w14:paraId="6E600CD5" w14:textId="2BBBAE9D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ACGGTGCAGAAACTGCTAA</w:t>
            </w:r>
          </w:p>
        </w:tc>
      </w:tr>
      <w:tr w:rsidR="004F4782" w:rsidRPr="0091327F" w14:paraId="7F4BC8C0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2723E459" w14:textId="672AB9A6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MOD</w:t>
            </w:r>
          </w:p>
        </w:tc>
        <w:tc>
          <w:tcPr>
            <w:tcW w:w="2540" w:type="dxa"/>
          </w:tcPr>
          <w:p w14:paraId="26FC0153" w14:textId="78688A6C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ibromodulin</w:t>
            </w:r>
          </w:p>
        </w:tc>
        <w:tc>
          <w:tcPr>
            <w:tcW w:w="2615" w:type="dxa"/>
          </w:tcPr>
          <w:p w14:paraId="2CCBA292" w14:textId="21D567CF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3EFFF51A" w14:textId="261E7C8B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TCCCACAACAGTCTCACCAA</w:t>
            </w:r>
          </w:p>
          <w:p w14:paraId="1B289794" w14:textId="36AD26F1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AGAGGTCGAGCTCAAGGAG</w:t>
            </w:r>
          </w:p>
        </w:tc>
      </w:tr>
      <w:tr w:rsidR="004F4782" w:rsidRPr="0091327F" w14:paraId="42DCB7FB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961729A" w14:textId="3BBA6F1D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FN1</w:t>
            </w:r>
          </w:p>
        </w:tc>
        <w:tc>
          <w:tcPr>
            <w:tcW w:w="2540" w:type="dxa"/>
          </w:tcPr>
          <w:p w14:paraId="4A76335E" w14:textId="22E38A1A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color w:val="333333"/>
              </w:rPr>
              <w:t>Fibronectin 1</w:t>
            </w:r>
          </w:p>
        </w:tc>
        <w:tc>
          <w:tcPr>
            <w:tcW w:w="2615" w:type="dxa"/>
          </w:tcPr>
          <w:p w14:paraId="339D8A8B" w14:textId="1207E502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155F1EF4" w14:textId="7A9C95C4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AAGTGTGATCCCCATGAAGC</w:t>
            </w:r>
          </w:p>
          <w:p w14:paraId="3DD8D7D4" w14:textId="42B6300C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GGCACCGAGATATTCCTTC</w:t>
            </w:r>
          </w:p>
        </w:tc>
      </w:tr>
      <w:tr w:rsidR="004F4782" w:rsidRPr="0091327F" w14:paraId="38112FF6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88AFB77" w14:textId="502B37DF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AS1</w:t>
            </w:r>
          </w:p>
        </w:tc>
        <w:tc>
          <w:tcPr>
            <w:tcW w:w="2540" w:type="dxa"/>
          </w:tcPr>
          <w:p w14:paraId="76DDD18E" w14:textId="5CC3B18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yaluronan synthase 1</w:t>
            </w:r>
          </w:p>
        </w:tc>
        <w:tc>
          <w:tcPr>
            <w:tcW w:w="2615" w:type="dxa"/>
          </w:tcPr>
          <w:p w14:paraId="36BD1FCF" w14:textId="58419E61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yaluronan production</w:t>
            </w:r>
          </w:p>
        </w:tc>
        <w:tc>
          <w:tcPr>
            <w:tcW w:w="3775" w:type="dxa"/>
          </w:tcPr>
          <w:p w14:paraId="09366B80" w14:textId="642A8606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AGTGGTCCCCTAGGTCTGTA</w:t>
            </w:r>
          </w:p>
          <w:p w14:paraId="107A1F58" w14:textId="372933D4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CCCAGGAACTTCTGATTGT</w:t>
            </w:r>
          </w:p>
        </w:tc>
      </w:tr>
      <w:tr w:rsidR="004F4782" w:rsidRPr="0091327F" w14:paraId="5BAF75CF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669C4AA" w14:textId="77C6098A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HAS1</w:t>
            </w:r>
          </w:p>
        </w:tc>
        <w:tc>
          <w:tcPr>
            <w:tcW w:w="2540" w:type="dxa"/>
          </w:tcPr>
          <w:p w14:paraId="22AA6E7F" w14:textId="546BA4B0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yaluronan synthase 1</w:t>
            </w:r>
          </w:p>
        </w:tc>
        <w:tc>
          <w:tcPr>
            <w:tcW w:w="2615" w:type="dxa"/>
          </w:tcPr>
          <w:p w14:paraId="7F5DD593" w14:textId="0D464021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yaluronan production</w:t>
            </w:r>
          </w:p>
        </w:tc>
        <w:tc>
          <w:tcPr>
            <w:tcW w:w="3775" w:type="dxa"/>
          </w:tcPr>
          <w:p w14:paraId="38DFCB82" w14:textId="4E647DE7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CTACGTGCAGGTCTGTGACTC</w:t>
            </w:r>
          </w:p>
          <w:p w14:paraId="4DD767A1" w14:textId="26521CD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GGGGTCCTCGTCCAGTA</w:t>
            </w:r>
          </w:p>
        </w:tc>
      </w:tr>
      <w:tr w:rsidR="004F4782" w:rsidRPr="0091327F" w14:paraId="66665D13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75477CBC" w14:textId="1D695CA3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AS2</w:t>
            </w:r>
          </w:p>
        </w:tc>
        <w:tc>
          <w:tcPr>
            <w:tcW w:w="2540" w:type="dxa"/>
          </w:tcPr>
          <w:p w14:paraId="52891FC6" w14:textId="171A0DB3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yaluronan synthase 2</w:t>
            </w:r>
          </w:p>
        </w:tc>
        <w:tc>
          <w:tcPr>
            <w:tcW w:w="2615" w:type="dxa"/>
          </w:tcPr>
          <w:p w14:paraId="7194C2EC" w14:textId="17F24BD8" w:rsidR="001341FB" w:rsidRPr="0091327F" w:rsidRDefault="004D2D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yaluronan production</w:t>
            </w:r>
          </w:p>
        </w:tc>
        <w:tc>
          <w:tcPr>
            <w:tcW w:w="3775" w:type="dxa"/>
          </w:tcPr>
          <w:p w14:paraId="73CD216E" w14:textId="003EEC13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TCCTGGGTGGTGTGATTTT</w:t>
            </w:r>
          </w:p>
          <w:p w14:paraId="7306C953" w14:textId="64DDA6B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GCATAGAGCAACGTTCCAA</w:t>
            </w:r>
          </w:p>
        </w:tc>
      </w:tr>
      <w:tr w:rsidR="004F4782" w:rsidRPr="0091327F" w14:paraId="2E7EC066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00D9FB6" w14:textId="7FE33DD6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GF</w:t>
            </w:r>
          </w:p>
        </w:tc>
        <w:tc>
          <w:tcPr>
            <w:tcW w:w="2540" w:type="dxa"/>
          </w:tcPr>
          <w:p w14:paraId="25B4BB9F" w14:textId="0EFE7352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epatocyte growth factor</w:t>
            </w:r>
          </w:p>
        </w:tc>
        <w:tc>
          <w:tcPr>
            <w:tcW w:w="2615" w:type="dxa"/>
          </w:tcPr>
          <w:p w14:paraId="218E8693" w14:textId="5518B3CB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Proliferation of epidermal stem cells</w:t>
            </w:r>
          </w:p>
        </w:tc>
        <w:tc>
          <w:tcPr>
            <w:tcW w:w="3775" w:type="dxa"/>
          </w:tcPr>
          <w:p w14:paraId="7CF69B4B" w14:textId="08F350A0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CCATGCGAGGGAGATTATG</w:t>
            </w:r>
          </w:p>
          <w:p w14:paraId="73CD8546" w14:textId="53EDCCF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CCAGGAACAATGACACCAAGTA</w:t>
            </w:r>
          </w:p>
        </w:tc>
      </w:tr>
      <w:tr w:rsidR="004F4782" w:rsidRPr="0091327F" w14:paraId="675A47FF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4FA7C72B" w14:textId="052E155E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GF</w:t>
            </w:r>
          </w:p>
        </w:tc>
        <w:tc>
          <w:tcPr>
            <w:tcW w:w="2540" w:type="dxa"/>
          </w:tcPr>
          <w:p w14:paraId="7290ACB6" w14:textId="6F13024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epatocyte growth factor</w:t>
            </w:r>
          </w:p>
        </w:tc>
        <w:tc>
          <w:tcPr>
            <w:tcW w:w="2615" w:type="dxa"/>
          </w:tcPr>
          <w:p w14:paraId="333EB821" w14:textId="6F9168E1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Proliferation of epidermal stem cells</w:t>
            </w:r>
          </w:p>
        </w:tc>
        <w:tc>
          <w:tcPr>
            <w:tcW w:w="3775" w:type="dxa"/>
          </w:tcPr>
          <w:p w14:paraId="6DE0346D" w14:textId="7968B4AF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TTTCCCTTCTCGAAACAAAGAC</w:t>
            </w:r>
          </w:p>
          <w:p w14:paraId="082AA721" w14:textId="18C4E0B9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TCTCCTCTTCCATGGACATCA</w:t>
            </w:r>
          </w:p>
        </w:tc>
      </w:tr>
      <w:tr w:rsidR="004F4782" w:rsidRPr="0091327F" w14:paraId="51CE4EBE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0D88E585" w14:textId="1DA43274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IF1A</w:t>
            </w:r>
          </w:p>
        </w:tc>
        <w:tc>
          <w:tcPr>
            <w:tcW w:w="2540" w:type="dxa"/>
          </w:tcPr>
          <w:p w14:paraId="57D9D7A9" w14:textId="65C5F111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ypoxia-induced factor-1α</w:t>
            </w:r>
          </w:p>
        </w:tc>
        <w:tc>
          <w:tcPr>
            <w:tcW w:w="2615" w:type="dxa"/>
          </w:tcPr>
          <w:p w14:paraId="5B335F03" w14:textId="4D3A2E56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ids vascular cell proliferation</w:t>
            </w:r>
          </w:p>
        </w:tc>
        <w:tc>
          <w:tcPr>
            <w:tcW w:w="3775" w:type="dxa"/>
          </w:tcPr>
          <w:p w14:paraId="70FB8218" w14:textId="40E88C62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CCTCTGACTTAGCCTGTAGACTC</w:t>
            </w:r>
          </w:p>
          <w:p w14:paraId="5CD0D027" w14:textId="33532BD2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CATTAACTTCACAATCATAACTGG</w:t>
            </w:r>
          </w:p>
        </w:tc>
      </w:tr>
      <w:tr w:rsidR="004F4782" w:rsidRPr="0091327F" w14:paraId="735360D7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72AFC269" w14:textId="037B0F65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IF1A</w:t>
            </w:r>
          </w:p>
        </w:tc>
        <w:tc>
          <w:tcPr>
            <w:tcW w:w="2540" w:type="dxa"/>
          </w:tcPr>
          <w:p w14:paraId="5BC22BDB" w14:textId="0C90A83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Hypoxia-induced factor-1α</w:t>
            </w:r>
          </w:p>
        </w:tc>
        <w:tc>
          <w:tcPr>
            <w:tcW w:w="2615" w:type="dxa"/>
          </w:tcPr>
          <w:p w14:paraId="4319582F" w14:textId="65A0D214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ids vascular cell proliferation</w:t>
            </w:r>
          </w:p>
        </w:tc>
        <w:tc>
          <w:tcPr>
            <w:tcW w:w="3775" w:type="dxa"/>
          </w:tcPr>
          <w:p w14:paraId="10D5EC77" w14:textId="345E6F08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AGCAGTAGGAATTGGAACATTATTAC</w:t>
            </w:r>
          </w:p>
          <w:p w14:paraId="3E58E4EE" w14:textId="3E969EB4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TGCATCCTTTTACACGTTTCC</w:t>
            </w:r>
          </w:p>
        </w:tc>
      </w:tr>
      <w:tr w:rsidR="004F4782" w:rsidRPr="0091327F" w14:paraId="253D0BA0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60B704E6" w14:textId="4880930C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FNA1</w:t>
            </w:r>
          </w:p>
        </w:tc>
        <w:tc>
          <w:tcPr>
            <w:tcW w:w="2540" w:type="dxa"/>
          </w:tcPr>
          <w:p w14:paraId="6843E1DD" w14:textId="4EA9EDF9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nterferon alpha 1</w:t>
            </w:r>
          </w:p>
        </w:tc>
        <w:tc>
          <w:tcPr>
            <w:tcW w:w="2615" w:type="dxa"/>
          </w:tcPr>
          <w:p w14:paraId="0F3CD439" w14:textId="001D9E34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ctivation of macrophages, inhibition of fibroblast proliferation</w:t>
            </w:r>
          </w:p>
        </w:tc>
        <w:tc>
          <w:tcPr>
            <w:tcW w:w="3775" w:type="dxa"/>
          </w:tcPr>
          <w:p w14:paraId="34FFFF38" w14:textId="25D6612C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ATGAGATGCTCCAGCAGAC</w:t>
            </w:r>
          </w:p>
          <w:p w14:paraId="2BA648A1" w14:textId="01914F2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AGCTGCTGATCCAGTCCAGT</w:t>
            </w:r>
          </w:p>
        </w:tc>
      </w:tr>
      <w:tr w:rsidR="004F4782" w:rsidRPr="0091327F" w14:paraId="343C1BFE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1F3C960" w14:textId="021DDF2B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FNB1</w:t>
            </w:r>
          </w:p>
        </w:tc>
        <w:tc>
          <w:tcPr>
            <w:tcW w:w="2540" w:type="dxa"/>
          </w:tcPr>
          <w:p w14:paraId="70812FF4" w14:textId="6C16C6F2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nterferon beta 1</w:t>
            </w:r>
          </w:p>
        </w:tc>
        <w:tc>
          <w:tcPr>
            <w:tcW w:w="2615" w:type="dxa"/>
          </w:tcPr>
          <w:p w14:paraId="271999CE" w14:textId="28EDF581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ctivation of macrophages, inhibition of fibroblast proliferation</w:t>
            </w:r>
          </w:p>
        </w:tc>
        <w:tc>
          <w:tcPr>
            <w:tcW w:w="3775" w:type="dxa"/>
          </w:tcPr>
          <w:p w14:paraId="626582AE" w14:textId="2C5A919A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AACCGTCATTAAGACTATCCTTGTG</w:t>
            </w:r>
          </w:p>
          <w:p w14:paraId="1C2E388C" w14:textId="3E5C9A1E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TCCTCCATGATTTCCTCCA</w:t>
            </w:r>
          </w:p>
        </w:tc>
      </w:tr>
      <w:tr w:rsidR="004F4782" w:rsidRPr="0091327F" w14:paraId="2F33BEB2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10A9D8B" w14:textId="564ED11C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FNG</w:t>
            </w:r>
          </w:p>
        </w:tc>
        <w:tc>
          <w:tcPr>
            <w:tcW w:w="2540" w:type="dxa"/>
          </w:tcPr>
          <w:p w14:paraId="0F4A8ECD" w14:textId="7E13EA01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nterferon gamma</w:t>
            </w:r>
          </w:p>
        </w:tc>
        <w:tc>
          <w:tcPr>
            <w:tcW w:w="2615" w:type="dxa"/>
          </w:tcPr>
          <w:p w14:paraId="3A5515E2" w14:textId="1B541C1D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Activation of macrophages, </w:t>
            </w: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inhibition of fibroblast proliferation</w:t>
            </w:r>
          </w:p>
        </w:tc>
        <w:tc>
          <w:tcPr>
            <w:tcW w:w="3775" w:type="dxa"/>
          </w:tcPr>
          <w:p w14:paraId="0D916F3A" w14:textId="299098C3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CATTCAAAGGAGCATGGAT</w:t>
            </w:r>
          </w:p>
          <w:p w14:paraId="6D35420C" w14:textId="3B3D6BC8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TCAGTTTCCCAGAGCTACCA</w:t>
            </w:r>
          </w:p>
        </w:tc>
      </w:tr>
      <w:tr w:rsidR="004F4782" w:rsidRPr="0091327F" w14:paraId="53D999A9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6F2781B6" w14:textId="63FA9C4F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L10</w:t>
            </w:r>
          </w:p>
        </w:tc>
        <w:tc>
          <w:tcPr>
            <w:tcW w:w="2540" w:type="dxa"/>
          </w:tcPr>
          <w:p w14:paraId="59A81528" w14:textId="349C2425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Interleukin 10</w:t>
            </w:r>
          </w:p>
        </w:tc>
        <w:tc>
          <w:tcPr>
            <w:tcW w:w="2615" w:type="dxa"/>
          </w:tcPr>
          <w:p w14:paraId="20408B0E" w14:textId="2268E8BF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Anti-inflammatory response</w:t>
            </w:r>
          </w:p>
        </w:tc>
        <w:tc>
          <w:tcPr>
            <w:tcW w:w="3775" w:type="dxa"/>
          </w:tcPr>
          <w:p w14:paraId="44F3095F" w14:textId="2B41462F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ACAACAGGGGCTTGCTCTT</w:t>
            </w:r>
          </w:p>
          <w:p w14:paraId="672364A9" w14:textId="4207AB24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CCAGGAAGATCAGGCAATA</w:t>
            </w:r>
          </w:p>
        </w:tc>
      </w:tr>
      <w:tr w:rsidR="004F4782" w:rsidRPr="0091327F" w14:paraId="7DA1DD1F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5DE8C24F" w14:textId="2DB5A92D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L1</w:t>
            </w:r>
            <w:r w:rsidR="006860E8" w:rsidRPr="0091327F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2540" w:type="dxa"/>
          </w:tcPr>
          <w:p w14:paraId="45732957" w14:textId="61596E07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Interleukin 1a</w:t>
            </w:r>
          </w:p>
        </w:tc>
        <w:tc>
          <w:tcPr>
            <w:tcW w:w="2615" w:type="dxa"/>
          </w:tcPr>
          <w:p w14:paraId="6E05C3DF" w14:textId="138A532C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3775" w:type="dxa"/>
          </w:tcPr>
          <w:p w14:paraId="46400DB2" w14:textId="022E4EA5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GTGCTAAATAACCTGGATGAGG</w:t>
            </w:r>
          </w:p>
          <w:p w14:paraId="6E3836F9" w14:textId="22917A25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GTTCGTCTTCGTTTTGAGC</w:t>
            </w:r>
          </w:p>
        </w:tc>
      </w:tr>
      <w:tr w:rsidR="004F4782" w:rsidRPr="0091327F" w14:paraId="13DC02EE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45ACF967" w14:textId="2D27E942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L1</w:t>
            </w:r>
            <w:r w:rsidR="006860E8" w:rsidRPr="0091327F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2540" w:type="dxa"/>
          </w:tcPr>
          <w:p w14:paraId="17E8CA19" w14:textId="1639DA9C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Interleukin 1b</w:t>
            </w:r>
          </w:p>
        </w:tc>
        <w:tc>
          <w:tcPr>
            <w:tcW w:w="2615" w:type="dxa"/>
          </w:tcPr>
          <w:p w14:paraId="589DE737" w14:textId="770757AC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3775" w:type="dxa"/>
          </w:tcPr>
          <w:p w14:paraId="15445E40" w14:textId="458BD40D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CTCTCACCCCTTCTCCTCA</w:t>
            </w:r>
          </w:p>
          <w:p w14:paraId="3CBC036B" w14:textId="7405EE3C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ACCCTAGTGTGCCATGGTT</w:t>
            </w:r>
          </w:p>
        </w:tc>
      </w:tr>
      <w:tr w:rsidR="004F4782" w:rsidRPr="0091327F" w14:paraId="0439EFFF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7A691CE1" w14:textId="15EAF21A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L2</w:t>
            </w:r>
          </w:p>
        </w:tc>
        <w:tc>
          <w:tcPr>
            <w:tcW w:w="2540" w:type="dxa"/>
          </w:tcPr>
          <w:p w14:paraId="2D85DB53" w14:textId="3B28E9D5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Interleukin 2</w:t>
            </w:r>
          </w:p>
        </w:tc>
        <w:tc>
          <w:tcPr>
            <w:tcW w:w="2615" w:type="dxa"/>
          </w:tcPr>
          <w:p w14:paraId="033BD519" w14:textId="3CA57156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3775" w:type="dxa"/>
          </w:tcPr>
          <w:p w14:paraId="0929CA7E" w14:textId="36350FC8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AAAGCTCTGGAGGGAGTGC</w:t>
            </w:r>
          </w:p>
          <w:p w14:paraId="296AE0AC" w14:textId="68ED55E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GTTTCAGATCCCTTTAGTTCCA</w:t>
            </w:r>
          </w:p>
        </w:tc>
      </w:tr>
      <w:tr w:rsidR="004F4782" w:rsidRPr="0091327F" w14:paraId="76856264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DB8B505" w14:textId="79D74D72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IL6</w:t>
            </w:r>
          </w:p>
        </w:tc>
        <w:tc>
          <w:tcPr>
            <w:tcW w:w="2540" w:type="dxa"/>
          </w:tcPr>
          <w:p w14:paraId="7205612C" w14:textId="76C25B20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Interleukin 6</w:t>
            </w:r>
          </w:p>
        </w:tc>
        <w:tc>
          <w:tcPr>
            <w:tcW w:w="2615" w:type="dxa"/>
          </w:tcPr>
          <w:p w14:paraId="536DC573" w14:textId="7C2428DD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3775" w:type="dxa"/>
          </w:tcPr>
          <w:p w14:paraId="03614C20" w14:textId="2CAB474C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CTCTCCGGACAAAACTGAA</w:t>
            </w:r>
          </w:p>
          <w:p w14:paraId="353CBF58" w14:textId="0DB4B76C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CTGCCAGTACCTCCTTGCT</w:t>
            </w:r>
          </w:p>
        </w:tc>
      </w:tr>
      <w:tr w:rsidR="004F4782" w:rsidRPr="0091327F" w14:paraId="38881AE4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761C84D8" w14:textId="4891A416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KRT1</w:t>
            </w:r>
          </w:p>
        </w:tc>
        <w:tc>
          <w:tcPr>
            <w:tcW w:w="2540" w:type="dxa"/>
          </w:tcPr>
          <w:p w14:paraId="3F214FAD" w14:textId="309767C4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Keratin 1</w:t>
            </w:r>
          </w:p>
        </w:tc>
        <w:tc>
          <w:tcPr>
            <w:tcW w:w="2615" w:type="dxa"/>
          </w:tcPr>
          <w:p w14:paraId="7BFA6767" w14:textId="07B35218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Skin component</w:t>
            </w:r>
          </w:p>
        </w:tc>
        <w:tc>
          <w:tcPr>
            <w:tcW w:w="3775" w:type="dxa"/>
          </w:tcPr>
          <w:p w14:paraId="52D14ABD" w14:textId="41DAE7B4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GTGAGTGTGTCTGTGAGCA</w:t>
            </w:r>
          </w:p>
          <w:p w14:paraId="505DC62A" w14:textId="0FD58750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AGAGCCACCACCTCCTC</w:t>
            </w:r>
          </w:p>
        </w:tc>
      </w:tr>
      <w:tr w:rsidR="004F4782" w:rsidRPr="0091327F" w14:paraId="5EE52D6B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587C6A4E" w14:textId="15D8B002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KRT1</w:t>
            </w:r>
          </w:p>
        </w:tc>
        <w:tc>
          <w:tcPr>
            <w:tcW w:w="2540" w:type="dxa"/>
          </w:tcPr>
          <w:p w14:paraId="38070522" w14:textId="114E64B8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Keratin 1</w:t>
            </w:r>
          </w:p>
        </w:tc>
        <w:tc>
          <w:tcPr>
            <w:tcW w:w="2615" w:type="dxa"/>
          </w:tcPr>
          <w:p w14:paraId="005CB82E" w14:textId="0561208A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Skin component</w:t>
            </w:r>
          </w:p>
        </w:tc>
        <w:tc>
          <w:tcPr>
            <w:tcW w:w="3775" w:type="dxa"/>
          </w:tcPr>
          <w:p w14:paraId="728B0995" w14:textId="05F7CDF8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AGAAGAAAGCAGGATGTCTGG</w:t>
            </w:r>
          </w:p>
          <w:p w14:paraId="0012737D" w14:textId="4B1F6E41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ATACTGGTATGGCTGGTGCT</w:t>
            </w:r>
          </w:p>
        </w:tc>
      </w:tr>
      <w:tr w:rsidR="004F4782" w:rsidRPr="0091327F" w14:paraId="6FB1B1F7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190C5421" w14:textId="4F0BDD06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KRT10</w:t>
            </w:r>
          </w:p>
        </w:tc>
        <w:tc>
          <w:tcPr>
            <w:tcW w:w="2540" w:type="dxa"/>
          </w:tcPr>
          <w:p w14:paraId="0904232C" w14:textId="06BB3F3D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Keratin 10</w:t>
            </w:r>
          </w:p>
        </w:tc>
        <w:tc>
          <w:tcPr>
            <w:tcW w:w="2615" w:type="dxa"/>
          </w:tcPr>
          <w:p w14:paraId="7EC616C3" w14:textId="374F7D7E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Skin component</w:t>
            </w:r>
          </w:p>
        </w:tc>
        <w:tc>
          <w:tcPr>
            <w:tcW w:w="3775" w:type="dxa"/>
          </w:tcPr>
          <w:p w14:paraId="2D76A06E" w14:textId="0EA553F3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AAACTAGCTGGGATACTAACAAAACC</w:t>
            </w:r>
          </w:p>
          <w:p w14:paraId="1064377F" w14:textId="6D5403B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CCATAGACGAAAGGACTCTACCA</w:t>
            </w:r>
          </w:p>
        </w:tc>
      </w:tr>
      <w:tr w:rsidR="004F4782" w:rsidRPr="0091327F" w14:paraId="39EF1C3B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0F053EBA" w14:textId="63DD5FC8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KRT10</w:t>
            </w:r>
          </w:p>
        </w:tc>
        <w:tc>
          <w:tcPr>
            <w:tcW w:w="2540" w:type="dxa"/>
          </w:tcPr>
          <w:p w14:paraId="574431EC" w14:textId="3882C582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Keratin 10</w:t>
            </w:r>
          </w:p>
        </w:tc>
        <w:tc>
          <w:tcPr>
            <w:tcW w:w="2615" w:type="dxa"/>
          </w:tcPr>
          <w:p w14:paraId="6E3C0818" w14:textId="7F8E15C6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Skin component</w:t>
            </w:r>
          </w:p>
        </w:tc>
        <w:tc>
          <w:tcPr>
            <w:tcW w:w="3775" w:type="dxa"/>
          </w:tcPr>
          <w:p w14:paraId="4E544360" w14:textId="7792553C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TTCAATGAAAAGAGCAAGGAACT</w:t>
            </w:r>
          </w:p>
          <w:p w14:paraId="100F6700" w14:textId="1F03BC1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TCAGATTTATAGCTGGACACCTGTT</w:t>
            </w:r>
          </w:p>
        </w:tc>
      </w:tr>
      <w:tr w:rsidR="004F4782" w:rsidRPr="0091327F" w14:paraId="4F0CECC2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51AC3E0" w14:textId="0AB21E5B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KRT5</w:t>
            </w:r>
          </w:p>
        </w:tc>
        <w:tc>
          <w:tcPr>
            <w:tcW w:w="2540" w:type="dxa"/>
          </w:tcPr>
          <w:p w14:paraId="0ED923F2" w14:textId="20C7BFE8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Keratin 5</w:t>
            </w:r>
          </w:p>
        </w:tc>
        <w:tc>
          <w:tcPr>
            <w:tcW w:w="2615" w:type="dxa"/>
          </w:tcPr>
          <w:p w14:paraId="3B44BDE7" w14:textId="717931FE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Keratinocyte attachment</w:t>
            </w:r>
          </w:p>
        </w:tc>
        <w:tc>
          <w:tcPr>
            <w:tcW w:w="3775" w:type="dxa"/>
          </w:tcPr>
          <w:p w14:paraId="6137FBDE" w14:textId="43DCD555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GAGGAGTGCAGATTGAGTG</w:t>
            </w:r>
          </w:p>
          <w:p w14:paraId="5736093A" w14:textId="1BCCE89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AGGAGAGGGTGTTTGTGACG</w:t>
            </w:r>
          </w:p>
        </w:tc>
      </w:tr>
      <w:tr w:rsidR="004F4782" w:rsidRPr="0091327F" w14:paraId="50102AB1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DE39D87" w14:textId="0B4C219C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KRT5</w:t>
            </w:r>
          </w:p>
        </w:tc>
        <w:tc>
          <w:tcPr>
            <w:tcW w:w="2540" w:type="dxa"/>
          </w:tcPr>
          <w:p w14:paraId="601F0FB8" w14:textId="5DFB2FB7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Keratin 5</w:t>
            </w:r>
          </w:p>
        </w:tc>
        <w:tc>
          <w:tcPr>
            <w:tcW w:w="2615" w:type="dxa"/>
          </w:tcPr>
          <w:p w14:paraId="22AAF138" w14:textId="26DCDC98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Keratinocyte attachment</w:t>
            </w:r>
          </w:p>
        </w:tc>
        <w:tc>
          <w:tcPr>
            <w:tcW w:w="3775" w:type="dxa"/>
          </w:tcPr>
          <w:p w14:paraId="1C1F854E" w14:textId="09F10582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TACCAGACCAAGTACGAAGAGC</w:t>
            </w:r>
          </w:p>
          <w:p w14:paraId="12F4AFFD" w14:textId="7A90B06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CTTGGTGTTGCGGAGAT</w:t>
            </w:r>
          </w:p>
        </w:tc>
      </w:tr>
      <w:tr w:rsidR="004F4782" w:rsidRPr="0091327F" w14:paraId="67CF97C4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742A178" w14:textId="679A15B4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MP1</w:t>
            </w:r>
          </w:p>
        </w:tc>
        <w:tc>
          <w:tcPr>
            <w:tcW w:w="2540" w:type="dxa"/>
          </w:tcPr>
          <w:p w14:paraId="723931E9" w14:textId="7551B91F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Matrix metallopeptidase 1</w:t>
            </w:r>
          </w:p>
        </w:tc>
        <w:tc>
          <w:tcPr>
            <w:tcW w:w="2615" w:type="dxa"/>
          </w:tcPr>
          <w:p w14:paraId="173CB620" w14:textId="6DD4CACF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4779EFCD" w14:textId="7E6D07B7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ACGAATGCTGGAGGTATGATG</w:t>
            </w:r>
          </w:p>
          <w:p w14:paraId="0F23B47B" w14:textId="623085F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lastRenderedPageBreak/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TTGCCAATCCCAGGAAAT</w:t>
            </w:r>
          </w:p>
        </w:tc>
      </w:tr>
      <w:tr w:rsidR="004F4782" w:rsidRPr="0091327F" w14:paraId="6DBEAFF9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1FE262D" w14:textId="7FC84DBA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MP1</w:t>
            </w:r>
          </w:p>
        </w:tc>
        <w:tc>
          <w:tcPr>
            <w:tcW w:w="2540" w:type="dxa"/>
          </w:tcPr>
          <w:p w14:paraId="2E0B5C5F" w14:textId="09041623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Matrix metallopeptidase 1</w:t>
            </w:r>
          </w:p>
        </w:tc>
        <w:tc>
          <w:tcPr>
            <w:tcW w:w="2615" w:type="dxa"/>
          </w:tcPr>
          <w:p w14:paraId="04E3820E" w14:textId="177566E1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2194B733" w14:textId="37CE003A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CGGTTTTTCAAAGGTAACAAG</w:t>
            </w:r>
          </w:p>
          <w:p w14:paraId="270108E3" w14:textId="0CA2F22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GTGGATGTCCTTGGGGTAT</w:t>
            </w:r>
          </w:p>
        </w:tc>
      </w:tr>
      <w:tr w:rsidR="004F4782" w:rsidRPr="0091327F" w14:paraId="609AB0D6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4771D68C" w14:textId="2111AA0C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MP1</w:t>
            </w:r>
            <w:r w:rsidR="00EB220E" w:rsidRPr="0091327F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540" w:type="dxa"/>
          </w:tcPr>
          <w:p w14:paraId="754092B2" w14:textId="59525D3F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Matrix metallopeptidase 13</w:t>
            </w:r>
          </w:p>
        </w:tc>
        <w:tc>
          <w:tcPr>
            <w:tcW w:w="2615" w:type="dxa"/>
          </w:tcPr>
          <w:p w14:paraId="4948AEB3" w14:textId="0DF88D00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064E3642" w14:textId="74EB7793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CTGGACAAGTAGTTCCAAAGG</w:t>
            </w:r>
          </w:p>
          <w:p w14:paraId="0462E292" w14:textId="2CA337DD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GTCCTTGGAGTGGTCAAGA</w:t>
            </w:r>
          </w:p>
        </w:tc>
      </w:tr>
      <w:tr w:rsidR="004F4782" w:rsidRPr="0091327F" w14:paraId="4AD28F75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97EEB9E" w14:textId="1031D4C5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MP2</w:t>
            </w:r>
          </w:p>
        </w:tc>
        <w:tc>
          <w:tcPr>
            <w:tcW w:w="2540" w:type="dxa"/>
          </w:tcPr>
          <w:p w14:paraId="0521D921" w14:textId="328AD51C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Matrix metallopeptidase 2</w:t>
            </w:r>
          </w:p>
        </w:tc>
        <w:tc>
          <w:tcPr>
            <w:tcW w:w="2615" w:type="dxa"/>
          </w:tcPr>
          <w:p w14:paraId="7E937A76" w14:textId="1345E283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6C41727E" w14:textId="08573FB0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CGCTGGAGATAAGTTCTGGAG</w:t>
            </w:r>
          </w:p>
          <w:p w14:paraId="7ACDF8E6" w14:textId="6913835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GCGTCTGCAATGAGCTT</w:t>
            </w:r>
          </w:p>
        </w:tc>
      </w:tr>
      <w:tr w:rsidR="004F4782" w:rsidRPr="0091327F" w14:paraId="20C14F5A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AD657BF" w14:textId="173B4E52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MP3</w:t>
            </w:r>
          </w:p>
        </w:tc>
        <w:tc>
          <w:tcPr>
            <w:tcW w:w="2540" w:type="dxa"/>
          </w:tcPr>
          <w:p w14:paraId="5BF0DE80" w14:textId="6956CC1F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Matrix metallopeptidase 3</w:t>
            </w:r>
          </w:p>
        </w:tc>
        <w:tc>
          <w:tcPr>
            <w:tcW w:w="2615" w:type="dxa"/>
          </w:tcPr>
          <w:p w14:paraId="4294C378" w14:textId="7B0F8730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0F551137" w14:textId="1632EB07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AAGCATTTGGGTTTTTCTATTTC</w:t>
            </w:r>
          </w:p>
          <w:p w14:paraId="601BACCE" w14:textId="7A10943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ACTTTCTTTGCATTTGGGTCA</w:t>
            </w:r>
          </w:p>
        </w:tc>
      </w:tr>
      <w:tr w:rsidR="004F4782" w:rsidRPr="0091327F" w14:paraId="7BB3CFDB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30DF47B" w14:textId="7BD03A8A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MP3</w:t>
            </w:r>
          </w:p>
        </w:tc>
        <w:tc>
          <w:tcPr>
            <w:tcW w:w="2540" w:type="dxa"/>
          </w:tcPr>
          <w:p w14:paraId="3968E2C8" w14:textId="512A4FF5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Matrix metallopeptidase 3</w:t>
            </w:r>
          </w:p>
        </w:tc>
        <w:tc>
          <w:tcPr>
            <w:tcW w:w="2615" w:type="dxa"/>
          </w:tcPr>
          <w:p w14:paraId="07D0F32B" w14:textId="1DC24735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23E57CE6" w14:textId="3A6F25D6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GACAAATACTGGAGATTTGATGAG</w:t>
            </w:r>
          </w:p>
          <w:p w14:paraId="760D6A4C" w14:textId="30063AF5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GTTCAACCCCTGGAAAGTC</w:t>
            </w:r>
          </w:p>
        </w:tc>
      </w:tr>
      <w:tr w:rsidR="004F4782" w:rsidRPr="0091327F" w14:paraId="368FE1EC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3C39F447" w14:textId="10C93AD5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MP8</w:t>
            </w:r>
          </w:p>
        </w:tc>
        <w:tc>
          <w:tcPr>
            <w:tcW w:w="2540" w:type="dxa"/>
          </w:tcPr>
          <w:p w14:paraId="165D1B0B" w14:textId="3783EE65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Matrix metallopeptidase 8</w:t>
            </w:r>
          </w:p>
        </w:tc>
        <w:tc>
          <w:tcPr>
            <w:tcW w:w="2615" w:type="dxa"/>
          </w:tcPr>
          <w:p w14:paraId="0CE320E8" w14:textId="41327F04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7C007AA7" w14:textId="550B68B8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GCTGCCTATGAGGATTCTG</w:t>
            </w:r>
          </w:p>
          <w:p w14:paraId="007228B2" w14:textId="20C7E76E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GAATGTCATAGCCGCTCAG</w:t>
            </w:r>
          </w:p>
        </w:tc>
      </w:tr>
      <w:tr w:rsidR="004F4782" w:rsidRPr="0091327F" w14:paraId="7AFC8C1E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48DAE97C" w14:textId="3E44FEE7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MP9</w:t>
            </w:r>
          </w:p>
        </w:tc>
        <w:tc>
          <w:tcPr>
            <w:tcW w:w="2540" w:type="dxa"/>
          </w:tcPr>
          <w:p w14:paraId="113C1BAE" w14:textId="5D4DFF8E" w:rsidR="001341FB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Matrix metallopeptidase 9</w:t>
            </w:r>
          </w:p>
        </w:tc>
        <w:tc>
          <w:tcPr>
            <w:tcW w:w="2615" w:type="dxa"/>
          </w:tcPr>
          <w:p w14:paraId="49FEAFB0" w14:textId="493F9039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745D3BF9" w14:textId="31BD3CDA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ACACACGACATCTTCCAGTACC</w:t>
            </w:r>
          </w:p>
          <w:p w14:paraId="4AA6C5BC" w14:textId="1F8A8974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TCCACCTGATTCACCTCGT</w:t>
            </w:r>
          </w:p>
        </w:tc>
      </w:tr>
      <w:tr w:rsidR="004F4782" w:rsidRPr="0091327F" w14:paraId="458F84D4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45985E66" w14:textId="4BECA3C1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PDGFA</w:t>
            </w:r>
          </w:p>
        </w:tc>
        <w:tc>
          <w:tcPr>
            <w:tcW w:w="2540" w:type="dxa"/>
          </w:tcPr>
          <w:p w14:paraId="016A4082" w14:textId="6E25476C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Platelet-derived growth factor subunit A</w:t>
            </w:r>
          </w:p>
        </w:tc>
        <w:tc>
          <w:tcPr>
            <w:tcW w:w="2615" w:type="dxa"/>
          </w:tcPr>
          <w:p w14:paraId="64395959" w14:textId="6F3AE047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 chemotaxis</w:t>
            </w:r>
          </w:p>
        </w:tc>
        <w:tc>
          <w:tcPr>
            <w:tcW w:w="3775" w:type="dxa"/>
          </w:tcPr>
          <w:p w14:paraId="3E6457C2" w14:textId="43D44126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AACACCAGCAGCGTCAAGT</w:t>
            </w:r>
          </w:p>
          <w:p w14:paraId="072585ED" w14:textId="2EDE41AE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TCCTGACGTATTCCACCTTG</w:t>
            </w:r>
          </w:p>
        </w:tc>
      </w:tr>
      <w:tr w:rsidR="004F4782" w:rsidRPr="0091327F" w14:paraId="2E7A47C6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DE7878B" w14:textId="5E41A534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PDGFB</w:t>
            </w:r>
          </w:p>
        </w:tc>
        <w:tc>
          <w:tcPr>
            <w:tcW w:w="2540" w:type="dxa"/>
          </w:tcPr>
          <w:p w14:paraId="2647A0C3" w14:textId="0E276714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Platelet-derived growth factor subunit B</w:t>
            </w:r>
          </w:p>
        </w:tc>
        <w:tc>
          <w:tcPr>
            <w:tcW w:w="2615" w:type="dxa"/>
          </w:tcPr>
          <w:p w14:paraId="24EF1456" w14:textId="60790633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 chemotaxis</w:t>
            </w:r>
          </w:p>
        </w:tc>
        <w:tc>
          <w:tcPr>
            <w:tcW w:w="3775" w:type="dxa"/>
          </w:tcPr>
          <w:p w14:paraId="2DDE492F" w14:textId="40D4335C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GTCCAGGTGAGAAAGATCG</w:t>
            </w:r>
          </w:p>
          <w:p w14:paraId="02EBE344" w14:textId="16900A0D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AGGTGGTCCTCCAAGGTCAC</w:t>
            </w:r>
          </w:p>
        </w:tc>
      </w:tr>
      <w:tr w:rsidR="004F4782" w:rsidRPr="0091327F" w14:paraId="1BEAA413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42046E2" w14:textId="08966E95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PECAM1</w:t>
            </w:r>
          </w:p>
        </w:tc>
        <w:tc>
          <w:tcPr>
            <w:tcW w:w="2540" w:type="dxa"/>
          </w:tcPr>
          <w:p w14:paraId="054C0F51" w14:textId="2D05A684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Platelet and endothelial cell adhesion molecule 1</w:t>
            </w:r>
          </w:p>
        </w:tc>
        <w:tc>
          <w:tcPr>
            <w:tcW w:w="2615" w:type="dxa"/>
          </w:tcPr>
          <w:p w14:paraId="51F44747" w14:textId="4C26B356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3775" w:type="dxa"/>
          </w:tcPr>
          <w:p w14:paraId="59B956A3" w14:textId="27C3211F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GAAAACAAAGAGCCTCTGACCTT</w:t>
            </w:r>
          </w:p>
          <w:p w14:paraId="235F591E" w14:textId="085A9843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CCTTTGTTCCCAGACCTC</w:t>
            </w:r>
          </w:p>
        </w:tc>
      </w:tr>
      <w:tr w:rsidR="004F4782" w:rsidRPr="0091327F" w14:paraId="2523E20C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3A52E05" w14:textId="1F8E09A5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PECAM1</w:t>
            </w:r>
          </w:p>
        </w:tc>
        <w:tc>
          <w:tcPr>
            <w:tcW w:w="2540" w:type="dxa"/>
          </w:tcPr>
          <w:p w14:paraId="42E3235F" w14:textId="688E5082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Platelet and endothelial cell adhesion molecule 1</w:t>
            </w:r>
          </w:p>
        </w:tc>
        <w:tc>
          <w:tcPr>
            <w:tcW w:w="2615" w:type="dxa"/>
          </w:tcPr>
          <w:p w14:paraId="1ED0DE23" w14:textId="03BACFB3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3775" w:type="dxa"/>
          </w:tcPr>
          <w:p w14:paraId="4453B717" w14:textId="03DA6DCB" w:rsidR="00260C7E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AAGGTGATAGCCCCAGTG</w:t>
            </w:r>
          </w:p>
          <w:p w14:paraId="4DE6AA66" w14:textId="54EC4D34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260C7E" w:rsidRPr="0091327F">
              <w:rPr>
                <w:rFonts w:ascii="Times New Roman" w:eastAsia="Times New Roman" w:hAnsi="Times New Roman" w:cs="Times New Roman"/>
                <w:lang w:eastAsia="en-GB"/>
              </w:rPr>
              <w:t>CTGCCCAGACTCCACCTC</w:t>
            </w:r>
          </w:p>
        </w:tc>
      </w:tr>
      <w:tr w:rsidR="004F4782" w:rsidRPr="0091327F" w14:paraId="036D8476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6CA3BBC6" w14:textId="7C6F014A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PTPRC</w:t>
            </w:r>
          </w:p>
        </w:tc>
        <w:tc>
          <w:tcPr>
            <w:tcW w:w="2540" w:type="dxa"/>
          </w:tcPr>
          <w:p w14:paraId="60679DD4" w14:textId="600707ED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Protein Tyrosine Phosphatase Receptor Type C</w:t>
            </w:r>
          </w:p>
        </w:tc>
        <w:tc>
          <w:tcPr>
            <w:tcW w:w="2615" w:type="dxa"/>
          </w:tcPr>
          <w:p w14:paraId="021EB472" w14:textId="6A870770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egulation of B- and T-cell function</w:t>
            </w:r>
          </w:p>
        </w:tc>
        <w:tc>
          <w:tcPr>
            <w:tcW w:w="3775" w:type="dxa"/>
          </w:tcPr>
          <w:p w14:paraId="6DB42DE8" w14:textId="6DB2BBD1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1341FB" w:rsidRPr="0091327F">
              <w:rPr>
                <w:rFonts w:ascii="Times New Roman" w:eastAsia="Times New Roman" w:hAnsi="Times New Roman" w:cs="Times New Roman"/>
                <w:lang w:eastAsia="en-GB"/>
              </w:rPr>
              <w:t>CCTACACTTGAGCAGTACCAATTC</w:t>
            </w:r>
          </w:p>
          <w:p w14:paraId="6EFD3880" w14:textId="4713929C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1341FB" w:rsidRPr="0091327F">
              <w:rPr>
                <w:rFonts w:ascii="Times New Roman" w:eastAsia="Times New Roman" w:hAnsi="Times New Roman" w:cs="Times New Roman"/>
                <w:lang w:eastAsia="en-GB"/>
              </w:rPr>
              <w:t>TTCTTTACTTGTCCGTTCTGAGC</w:t>
            </w:r>
          </w:p>
        </w:tc>
      </w:tr>
      <w:tr w:rsidR="004F4782" w:rsidRPr="0091327F" w14:paraId="31EF289B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B7F53F3" w14:textId="7972605B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TPRC</w:t>
            </w:r>
          </w:p>
        </w:tc>
        <w:tc>
          <w:tcPr>
            <w:tcW w:w="2540" w:type="dxa"/>
          </w:tcPr>
          <w:p w14:paraId="7EC443C7" w14:textId="79D83E7E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color w:val="000000"/>
              </w:rPr>
              <w:t>Protein Tyrosine Phosphatase Receptor Type C</w:t>
            </w:r>
          </w:p>
        </w:tc>
        <w:tc>
          <w:tcPr>
            <w:tcW w:w="2615" w:type="dxa"/>
          </w:tcPr>
          <w:p w14:paraId="4A691377" w14:textId="59353D09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egulation of B- and T-cell function</w:t>
            </w:r>
          </w:p>
        </w:tc>
        <w:tc>
          <w:tcPr>
            <w:tcW w:w="3775" w:type="dxa"/>
          </w:tcPr>
          <w:p w14:paraId="00273DC2" w14:textId="7CDC2E2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1341FB" w:rsidRPr="0091327F">
              <w:rPr>
                <w:rFonts w:ascii="Times New Roman" w:eastAsia="Times New Roman" w:hAnsi="Times New Roman" w:cs="Times New Roman"/>
                <w:lang w:eastAsia="en-GB"/>
              </w:rPr>
              <w:t>GGACCAGGAGGACTGTGC</w:t>
            </w:r>
          </w:p>
          <w:p w14:paraId="3C1CA4E8" w14:textId="1BF2A794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1341FB" w:rsidRPr="0091327F">
              <w:rPr>
                <w:rFonts w:ascii="Times New Roman" w:eastAsia="Times New Roman" w:hAnsi="Times New Roman" w:cs="Times New Roman"/>
                <w:lang w:eastAsia="en-GB"/>
              </w:rPr>
              <w:t>TCATATGAACTTCCACTTCTCCAT</w:t>
            </w:r>
          </w:p>
        </w:tc>
      </w:tr>
      <w:tr w:rsidR="004F4782" w:rsidRPr="0091327F" w14:paraId="45F5CE75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3EF5915C" w14:textId="06896569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BXAS1</w:t>
            </w:r>
          </w:p>
        </w:tc>
        <w:tc>
          <w:tcPr>
            <w:tcW w:w="2540" w:type="dxa"/>
          </w:tcPr>
          <w:p w14:paraId="6DD64219" w14:textId="58A5F10A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hromboxane A synthase 1</w:t>
            </w:r>
          </w:p>
        </w:tc>
        <w:tc>
          <w:tcPr>
            <w:tcW w:w="2615" w:type="dxa"/>
          </w:tcPr>
          <w:p w14:paraId="4FB2A474" w14:textId="12D1AF15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Vasoconstriction</w:t>
            </w:r>
          </w:p>
        </w:tc>
        <w:tc>
          <w:tcPr>
            <w:tcW w:w="3775" w:type="dxa"/>
          </w:tcPr>
          <w:p w14:paraId="61441104" w14:textId="25E42188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TCGTTTTAATCCTATCATTTCCATC</w:t>
            </w:r>
          </w:p>
          <w:p w14:paraId="135BDB39" w14:textId="2A8DC606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TCGCTTCTTATTGGGCAAA</w:t>
            </w:r>
          </w:p>
        </w:tc>
      </w:tr>
      <w:tr w:rsidR="004F4782" w:rsidRPr="0091327F" w14:paraId="5BC85739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01FE338D" w14:textId="4CA1413E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BXAS1</w:t>
            </w:r>
          </w:p>
        </w:tc>
        <w:tc>
          <w:tcPr>
            <w:tcW w:w="2540" w:type="dxa"/>
          </w:tcPr>
          <w:p w14:paraId="100C61EC" w14:textId="2C23E717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hromboxane A synthase 1</w:t>
            </w:r>
          </w:p>
        </w:tc>
        <w:tc>
          <w:tcPr>
            <w:tcW w:w="2615" w:type="dxa"/>
          </w:tcPr>
          <w:p w14:paraId="461548F8" w14:textId="05447FFC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Vasoconstriction</w:t>
            </w:r>
          </w:p>
        </w:tc>
        <w:tc>
          <w:tcPr>
            <w:tcW w:w="3775" w:type="dxa"/>
          </w:tcPr>
          <w:p w14:paraId="74D19A4F" w14:textId="3BE72643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ACATCCAGAGGTGCTACTGCT</w:t>
            </w:r>
          </w:p>
          <w:p w14:paraId="399D1F58" w14:textId="7A305084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CTCCTCGCTGGAGTTCA</w:t>
            </w:r>
          </w:p>
        </w:tc>
      </w:tr>
      <w:tr w:rsidR="004F4782" w:rsidRPr="0091327F" w14:paraId="016B741B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FC700E5" w14:textId="454FD2AC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GFA</w:t>
            </w:r>
          </w:p>
        </w:tc>
        <w:tc>
          <w:tcPr>
            <w:tcW w:w="2540" w:type="dxa"/>
          </w:tcPr>
          <w:p w14:paraId="007A2D35" w14:textId="76C54413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ransforming growth factor-α</w:t>
            </w:r>
          </w:p>
        </w:tc>
        <w:tc>
          <w:tcPr>
            <w:tcW w:w="2615" w:type="dxa"/>
          </w:tcPr>
          <w:p w14:paraId="6A24FFD3" w14:textId="2A5C6956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itogenic for keratinocytes and fibroblasts</w:t>
            </w:r>
          </w:p>
        </w:tc>
        <w:tc>
          <w:tcPr>
            <w:tcW w:w="3775" w:type="dxa"/>
          </w:tcPr>
          <w:p w14:paraId="00EF798C" w14:textId="2DB3B999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GGTGGTGGTCTCCATAGTG</w:t>
            </w:r>
          </w:p>
          <w:p w14:paraId="28773CFD" w14:textId="7B5EAD6E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CACAGTGTTTTCGGACCTG</w:t>
            </w:r>
          </w:p>
        </w:tc>
      </w:tr>
      <w:tr w:rsidR="004F4782" w:rsidRPr="0091327F" w14:paraId="63D4876E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251DA25" w14:textId="3641D9B1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GF</w:t>
            </w:r>
            <w:r w:rsidR="00850509" w:rsidRPr="0091327F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2540" w:type="dxa"/>
          </w:tcPr>
          <w:p w14:paraId="692A88F8" w14:textId="5A4E781A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ransforming growth factor-α</w:t>
            </w:r>
          </w:p>
        </w:tc>
        <w:tc>
          <w:tcPr>
            <w:tcW w:w="2615" w:type="dxa"/>
          </w:tcPr>
          <w:p w14:paraId="1FD57B08" w14:textId="4002F74D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itogenic for keratinocytes and fibroblasts</w:t>
            </w:r>
          </w:p>
        </w:tc>
        <w:tc>
          <w:tcPr>
            <w:tcW w:w="3775" w:type="dxa"/>
          </w:tcPr>
          <w:p w14:paraId="12D32EE7" w14:textId="62E3F394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CCAGATTCCCACAGTCAGT</w:t>
            </w:r>
          </w:p>
          <w:p w14:paraId="5BDDB779" w14:textId="0744F459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AGAGTGGCAGACACATGCT</w:t>
            </w:r>
          </w:p>
        </w:tc>
      </w:tr>
      <w:tr w:rsidR="004F4782" w:rsidRPr="0091327F" w14:paraId="11E82EFD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6B5C6512" w14:textId="7FD19274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GFB1</w:t>
            </w:r>
          </w:p>
        </w:tc>
        <w:tc>
          <w:tcPr>
            <w:tcW w:w="2540" w:type="dxa"/>
          </w:tcPr>
          <w:p w14:paraId="529E42C6" w14:textId="4521B25F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ransforming growth factor-β1</w:t>
            </w:r>
          </w:p>
        </w:tc>
        <w:tc>
          <w:tcPr>
            <w:tcW w:w="2615" w:type="dxa"/>
          </w:tcPr>
          <w:p w14:paraId="1C747AAD" w14:textId="3E8A9C47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 chemotaxis and angiogenesis</w:t>
            </w:r>
          </w:p>
        </w:tc>
        <w:tc>
          <w:tcPr>
            <w:tcW w:w="3775" w:type="dxa"/>
          </w:tcPr>
          <w:p w14:paraId="5E603D36" w14:textId="5E045C2A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CACCGGGGCTGTATTTAAG</w:t>
            </w:r>
          </w:p>
          <w:p w14:paraId="3B930308" w14:textId="67FD9B8A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AAGGAAGACCCCAGTCAGGT</w:t>
            </w:r>
          </w:p>
        </w:tc>
      </w:tr>
      <w:tr w:rsidR="004F4782" w:rsidRPr="0091327F" w14:paraId="224284CC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135F54AA" w14:textId="046E3E64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GFB2</w:t>
            </w:r>
          </w:p>
        </w:tc>
        <w:tc>
          <w:tcPr>
            <w:tcW w:w="2540" w:type="dxa"/>
          </w:tcPr>
          <w:p w14:paraId="4B3FAC70" w14:textId="4116822A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ransforming growth factor-β2</w:t>
            </w:r>
          </w:p>
        </w:tc>
        <w:tc>
          <w:tcPr>
            <w:tcW w:w="2615" w:type="dxa"/>
          </w:tcPr>
          <w:p w14:paraId="64C724BE" w14:textId="669A32EC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 chemotaxis and angiogenesis</w:t>
            </w:r>
          </w:p>
        </w:tc>
        <w:tc>
          <w:tcPr>
            <w:tcW w:w="3775" w:type="dxa"/>
          </w:tcPr>
          <w:p w14:paraId="7A43FA8E" w14:textId="6850AA92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ACCCCACATCTCCTGCTAA</w:t>
            </w:r>
          </w:p>
          <w:p w14:paraId="46D987FB" w14:textId="12086B00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ATAGGCTGCATCCAAAGCAC</w:t>
            </w:r>
          </w:p>
        </w:tc>
      </w:tr>
      <w:tr w:rsidR="004F4782" w:rsidRPr="0091327F" w14:paraId="25D33BE2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6CED4D10" w14:textId="125CA308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GFB3</w:t>
            </w:r>
          </w:p>
        </w:tc>
        <w:tc>
          <w:tcPr>
            <w:tcW w:w="2540" w:type="dxa"/>
          </w:tcPr>
          <w:p w14:paraId="66B25F8A" w14:textId="38A91A75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ransforming growth factor-β3</w:t>
            </w:r>
          </w:p>
        </w:tc>
        <w:tc>
          <w:tcPr>
            <w:tcW w:w="2615" w:type="dxa"/>
          </w:tcPr>
          <w:p w14:paraId="64080D5E" w14:textId="44A06D7D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 chemotaxis and angiogenesis</w:t>
            </w:r>
          </w:p>
        </w:tc>
        <w:tc>
          <w:tcPr>
            <w:tcW w:w="3775" w:type="dxa"/>
          </w:tcPr>
          <w:p w14:paraId="785F9620" w14:textId="79AC91C8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ACTGCTTCCGCAATTTGG</w:t>
            </w:r>
          </w:p>
          <w:p w14:paraId="23F5BFFE" w14:textId="2EE7E9FD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ACTTCCAGCCCAGATCCT</w:t>
            </w:r>
          </w:p>
        </w:tc>
      </w:tr>
      <w:tr w:rsidR="004F4782" w:rsidRPr="0091327F" w14:paraId="4971885F" w14:textId="77777777" w:rsidTr="00AA3DB0">
        <w:trPr>
          <w:trHeight w:val="300"/>
        </w:trPr>
        <w:tc>
          <w:tcPr>
            <w:tcW w:w="1418" w:type="dxa"/>
            <w:noWrap/>
            <w:hideMark/>
          </w:tcPr>
          <w:p w14:paraId="33AD00F4" w14:textId="3A096AD3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GFB3</w:t>
            </w:r>
          </w:p>
        </w:tc>
        <w:tc>
          <w:tcPr>
            <w:tcW w:w="2540" w:type="dxa"/>
          </w:tcPr>
          <w:p w14:paraId="0F0A5ECB" w14:textId="339B5AA6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ransforming growth factor-β3</w:t>
            </w:r>
          </w:p>
        </w:tc>
        <w:tc>
          <w:tcPr>
            <w:tcW w:w="2615" w:type="dxa"/>
          </w:tcPr>
          <w:p w14:paraId="1BE35688" w14:textId="59952183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ell chemotaxis and angiogenesis</w:t>
            </w:r>
          </w:p>
        </w:tc>
        <w:tc>
          <w:tcPr>
            <w:tcW w:w="3775" w:type="dxa"/>
          </w:tcPr>
          <w:p w14:paraId="30530CEB" w14:textId="6C619153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AAATTCAAAGGTGTGGACAGT</w:t>
            </w:r>
          </w:p>
          <w:p w14:paraId="7B7B6F80" w14:textId="38C31420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GAGGGCTGTGTTCCTTCTT</w:t>
            </w:r>
          </w:p>
        </w:tc>
      </w:tr>
      <w:tr w:rsidR="004F4782" w:rsidRPr="0091327F" w14:paraId="3E995B44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3897C8E" w14:textId="52FD53D7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IMP1</w:t>
            </w:r>
          </w:p>
        </w:tc>
        <w:tc>
          <w:tcPr>
            <w:tcW w:w="2540" w:type="dxa"/>
          </w:tcPr>
          <w:p w14:paraId="6C7C1778" w14:textId="7E9AC1A6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Tissue inhibitor of metalloproteinase 1</w:t>
            </w:r>
          </w:p>
        </w:tc>
        <w:tc>
          <w:tcPr>
            <w:tcW w:w="2615" w:type="dxa"/>
          </w:tcPr>
          <w:p w14:paraId="6F9D4629" w14:textId="57EC8A67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279A6CD0" w14:textId="76111E1A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TGCGGATACTTCCACAGGT</w:t>
            </w:r>
          </w:p>
          <w:p w14:paraId="7F997E90" w14:textId="13E0F92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AAAACTGCAGGTGGTGATG</w:t>
            </w:r>
          </w:p>
        </w:tc>
      </w:tr>
      <w:tr w:rsidR="004F4782" w:rsidRPr="0091327F" w14:paraId="542525A4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C4F0A69" w14:textId="66A42975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IMP1</w:t>
            </w:r>
          </w:p>
        </w:tc>
        <w:tc>
          <w:tcPr>
            <w:tcW w:w="2540" w:type="dxa"/>
          </w:tcPr>
          <w:p w14:paraId="1F4F154B" w14:textId="1203E648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Tissue inhibitor of metalloproteinase 1</w:t>
            </w:r>
          </w:p>
        </w:tc>
        <w:tc>
          <w:tcPr>
            <w:tcW w:w="2615" w:type="dxa"/>
          </w:tcPr>
          <w:p w14:paraId="37F0AC19" w14:textId="28866590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29BCBE1C" w14:textId="06215916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CTATGCTGCTGGCTGTGAG</w:t>
            </w:r>
          </w:p>
          <w:p w14:paraId="27070A5C" w14:textId="6FC28122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GGTCTGTCCACAAGCAGTGA</w:t>
            </w:r>
          </w:p>
        </w:tc>
      </w:tr>
      <w:tr w:rsidR="004F4782" w:rsidRPr="0091327F" w14:paraId="60B1FD83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021E397" w14:textId="0EA4CF1B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IMP2</w:t>
            </w:r>
          </w:p>
        </w:tc>
        <w:tc>
          <w:tcPr>
            <w:tcW w:w="2540" w:type="dxa"/>
          </w:tcPr>
          <w:p w14:paraId="1F24D79F" w14:textId="48520A2C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Tissue inhibitor of metalloproteinase 2</w:t>
            </w:r>
          </w:p>
        </w:tc>
        <w:tc>
          <w:tcPr>
            <w:tcW w:w="2615" w:type="dxa"/>
          </w:tcPr>
          <w:p w14:paraId="6370B857" w14:textId="46F31E7A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6214F0E4" w14:textId="48636268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GATCCCCTGCTACATCTCC</w:t>
            </w:r>
          </w:p>
          <w:p w14:paraId="765CC9AE" w14:textId="2F590718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TGCCCGTTGATGTTCTTCT</w:t>
            </w:r>
          </w:p>
        </w:tc>
      </w:tr>
      <w:tr w:rsidR="004F4782" w:rsidRPr="0091327F" w14:paraId="26CE93BA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27577A9C" w14:textId="76A24D9A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TIMP2</w:t>
            </w:r>
          </w:p>
        </w:tc>
        <w:tc>
          <w:tcPr>
            <w:tcW w:w="2540" w:type="dxa"/>
          </w:tcPr>
          <w:p w14:paraId="62077B5A" w14:textId="35FFFCF7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Tissue inhibitor of metalloproteinase 2</w:t>
            </w:r>
          </w:p>
        </w:tc>
        <w:tc>
          <w:tcPr>
            <w:tcW w:w="2615" w:type="dxa"/>
          </w:tcPr>
          <w:p w14:paraId="54140CE0" w14:textId="77E50E00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27714A84" w14:textId="27C2F936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AGAAGAGCCTGAACCACAGG</w:t>
            </w:r>
          </w:p>
          <w:p w14:paraId="203EDDC5" w14:textId="6A007A19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CCGGAGAGGAGATGTAGCA</w:t>
            </w:r>
          </w:p>
        </w:tc>
      </w:tr>
      <w:tr w:rsidR="004F4782" w:rsidRPr="0091327F" w14:paraId="5ECA1B1B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5E061325" w14:textId="2FDA1DB9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IMP3</w:t>
            </w:r>
          </w:p>
        </w:tc>
        <w:tc>
          <w:tcPr>
            <w:tcW w:w="2540" w:type="dxa"/>
          </w:tcPr>
          <w:p w14:paraId="2A1964B5" w14:textId="7CDF9792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Tissue inhibitor of metalloproteinase 3</w:t>
            </w:r>
          </w:p>
        </w:tc>
        <w:tc>
          <w:tcPr>
            <w:tcW w:w="2615" w:type="dxa"/>
          </w:tcPr>
          <w:p w14:paraId="2B394DAB" w14:textId="2957147B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1ACB9C17" w14:textId="7DDF66C1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TGACAGGCCGTGTCTATGA</w:t>
            </w:r>
          </w:p>
          <w:p w14:paraId="506571C3" w14:textId="4669995F" w:rsidR="001341FB" w:rsidRPr="0091327F" w:rsidRDefault="005717D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CTGGGAGAGGGTGAGCTG</w:t>
            </w:r>
          </w:p>
        </w:tc>
      </w:tr>
      <w:tr w:rsidR="004F4782" w:rsidRPr="0091327F" w14:paraId="03A51FCD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0A7ECFC6" w14:textId="126901AB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IMP</w:t>
            </w:r>
            <w:r w:rsidR="006860E8" w:rsidRPr="0091327F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540" w:type="dxa"/>
          </w:tcPr>
          <w:p w14:paraId="3DF5A729" w14:textId="4B2B0BD0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Tissue inhibitor of metalloproteinase 3</w:t>
            </w:r>
          </w:p>
        </w:tc>
        <w:tc>
          <w:tcPr>
            <w:tcW w:w="2615" w:type="dxa"/>
          </w:tcPr>
          <w:p w14:paraId="141AADA2" w14:textId="0CB97D8A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45EC6F77" w14:textId="7E75E7A8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CACACTGGTCTACACCATCA</w:t>
            </w:r>
          </w:p>
          <w:p w14:paraId="5E83DC3E" w14:textId="3EF8CDEB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ATACTGCACATGGGGCATC</w:t>
            </w:r>
          </w:p>
        </w:tc>
      </w:tr>
      <w:tr w:rsidR="004F4782" w:rsidRPr="0091327F" w14:paraId="61F6A7B8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70C1B6D0" w14:textId="3C938FBD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IMP4</w:t>
            </w:r>
          </w:p>
        </w:tc>
        <w:tc>
          <w:tcPr>
            <w:tcW w:w="2540" w:type="dxa"/>
          </w:tcPr>
          <w:p w14:paraId="528F445F" w14:textId="05041D08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Tissue inhibitor of metalloproteinase 4</w:t>
            </w:r>
          </w:p>
        </w:tc>
        <w:tc>
          <w:tcPr>
            <w:tcW w:w="2615" w:type="dxa"/>
          </w:tcPr>
          <w:p w14:paraId="5D3EBF43" w14:textId="4311DC38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7D4116BD" w14:textId="0C450774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CTGCCAAATCACCACCT</w:t>
            </w:r>
          </w:p>
          <w:p w14:paraId="4B3C4382" w14:textId="04BC1831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TCTGTCCAGAGGCACTCG</w:t>
            </w:r>
          </w:p>
        </w:tc>
      </w:tr>
      <w:tr w:rsidR="004F4782" w:rsidRPr="0091327F" w14:paraId="1278942C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4E8D2159" w14:textId="10898FB4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IMP4</w:t>
            </w:r>
          </w:p>
        </w:tc>
        <w:tc>
          <w:tcPr>
            <w:tcW w:w="2540" w:type="dxa"/>
          </w:tcPr>
          <w:p w14:paraId="17453591" w14:textId="50CF8F2E" w:rsidR="001341FB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Tissue inhibitor of metalloproteinase 4</w:t>
            </w:r>
          </w:p>
        </w:tc>
        <w:tc>
          <w:tcPr>
            <w:tcW w:w="2615" w:type="dxa"/>
          </w:tcPr>
          <w:p w14:paraId="5524B42C" w14:textId="1F3A15F4" w:rsidR="001341FB" w:rsidRPr="0091327F" w:rsidRDefault="006860E8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Matrix remodelling</w:t>
            </w:r>
          </w:p>
        </w:tc>
        <w:tc>
          <w:tcPr>
            <w:tcW w:w="3775" w:type="dxa"/>
          </w:tcPr>
          <w:p w14:paraId="65091E5B" w14:textId="4F3BA483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TCTTGACTGGTCAGATCCTCAG</w:t>
            </w:r>
          </w:p>
          <w:p w14:paraId="7C20D42C" w14:textId="6395CBE6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TCTCCCAGGGCTCAATGT</w:t>
            </w:r>
          </w:p>
        </w:tc>
      </w:tr>
      <w:tr w:rsidR="004F4782" w:rsidRPr="0091327F" w14:paraId="1F99D675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36D91CF3" w14:textId="76D7A365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NF</w:t>
            </w:r>
          </w:p>
        </w:tc>
        <w:tc>
          <w:tcPr>
            <w:tcW w:w="2540" w:type="dxa"/>
          </w:tcPr>
          <w:p w14:paraId="42385C43" w14:textId="44C115EA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Tumour necrosis factor-α</w:t>
            </w:r>
          </w:p>
        </w:tc>
        <w:tc>
          <w:tcPr>
            <w:tcW w:w="2615" w:type="dxa"/>
          </w:tcPr>
          <w:p w14:paraId="073842D8" w14:textId="62A8CA61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Macrophage activation</w:t>
            </w:r>
          </w:p>
        </w:tc>
        <w:tc>
          <w:tcPr>
            <w:tcW w:w="3775" w:type="dxa"/>
          </w:tcPr>
          <w:p w14:paraId="7F48481D" w14:textId="3E231859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CCCCAGAAGGAAGAGTTTC</w:t>
            </w:r>
          </w:p>
          <w:p w14:paraId="14691D68" w14:textId="021B1232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GGGCTTATCTGAGGTTTGA</w:t>
            </w:r>
          </w:p>
        </w:tc>
      </w:tr>
      <w:tr w:rsidR="004F4782" w:rsidRPr="0091327F" w14:paraId="04B000A2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6BC4F867" w14:textId="1C75BE0B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VCAN</w:t>
            </w:r>
          </w:p>
        </w:tc>
        <w:tc>
          <w:tcPr>
            <w:tcW w:w="2540" w:type="dxa"/>
          </w:tcPr>
          <w:p w14:paraId="7E7A8691" w14:textId="19E151BC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Versican</w:t>
            </w:r>
          </w:p>
        </w:tc>
        <w:tc>
          <w:tcPr>
            <w:tcW w:w="2615" w:type="dxa"/>
          </w:tcPr>
          <w:p w14:paraId="3D897252" w14:textId="7ABD4E1C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56519D5D" w14:textId="6369D13E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CAGCACACTGCAATATGAGA</w:t>
            </w:r>
          </w:p>
          <w:p w14:paraId="5CF38130" w14:textId="63C47075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CACAACGCAGTCTTCTCCAG</w:t>
            </w:r>
          </w:p>
        </w:tc>
      </w:tr>
      <w:tr w:rsidR="004F4782" w:rsidRPr="0091327F" w14:paraId="106BE71D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6F14F36E" w14:textId="4E1AF998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VCAN</w:t>
            </w:r>
          </w:p>
        </w:tc>
        <w:tc>
          <w:tcPr>
            <w:tcW w:w="2540" w:type="dxa"/>
          </w:tcPr>
          <w:p w14:paraId="11CBC617" w14:textId="65E67840" w:rsidR="001341FB" w:rsidRPr="0091327F" w:rsidRDefault="004F478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Versican</w:t>
            </w:r>
          </w:p>
        </w:tc>
        <w:tc>
          <w:tcPr>
            <w:tcW w:w="2615" w:type="dxa"/>
          </w:tcPr>
          <w:p w14:paraId="517B0F09" w14:textId="4B6A7125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Extracellular matrix molecule</w:t>
            </w:r>
          </w:p>
        </w:tc>
        <w:tc>
          <w:tcPr>
            <w:tcW w:w="3775" w:type="dxa"/>
          </w:tcPr>
          <w:p w14:paraId="2AE79E10" w14:textId="6D8D193A" w:rsidR="005717D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GTGAGCAAGACACGGAGACAT</w:t>
            </w:r>
          </w:p>
          <w:p w14:paraId="78FCAC53" w14:textId="621F3F18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5717DB" w:rsidRPr="0091327F">
              <w:rPr>
                <w:rFonts w:ascii="Times New Roman" w:eastAsia="Times New Roman" w:hAnsi="Times New Roman" w:cs="Times New Roman"/>
                <w:lang w:eastAsia="en-GB"/>
              </w:rPr>
              <w:t>TGGGCGAAGTACTTGTAGCAC</w:t>
            </w:r>
          </w:p>
        </w:tc>
      </w:tr>
      <w:tr w:rsidR="004F4782" w:rsidRPr="0091327F" w14:paraId="4E5D252B" w14:textId="77777777" w:rsidTr="00AA3DB0">
        <w:trPr>
          <w:trHeight w:val="315"/>
        </w:trPr>
        <w:tc>
          <w:tcPr>
            <w:tcW w:w="1418" w:type="dxa"/>
            <w:noWrap/>
            <w:hideMark/>
          </w:tcPr>
          <w:p w14:paraId="168DF9DC" w14:textId="52882540" w:rsidR="001341FB" w:rsidRPr="0091327F" w:rsidRDefault="001341FB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VEGF-A</w:t>
            </w:r>
          </w:p>
        </w:tc>
        <w:tc>
          <w:tcPr>
            <w:tcW w:w="2540" w:type="dxa"/>
          </w:tcPr>
          <w:p w14:paraId="5FB73AD8" w14:textId="342AAA03" w:rsidR="001341FB" w:rsidRPr="0091327F" w:rsidRDefault="00143E6F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Vascular endothelial growth factor A</w:t>
            </w:r>
          </w:p>
        </w:tc>
        <w:tc>
          <w:tcPr>
            <w:tcW w:w="2615" w:type="dxa"/>
          </w:tcPr>
          <w:p w14:paraId="13596D14" w14:textId="61C6BCDD" w:rsidR="001341FB" w:rsidRPr="0091327F" w:rsidRDefault="00850509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>Angiogenesis</w:t>
            </w:r>
          </w:p>
        </w:tc>
        <w:tc>
          <w:tcPr>
            <w:tcW w:w="3775" w:type="dxa"/>
          </w:tcPr>
          <w:p w14:paraId="05507C2C" w14:textId="590DC0E0" w:rsidR="00BB41D2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CGAAGGTCTGGAGTGTGTGC</w:t>
            </w:r>
          </w:p>
          <w:p w14:paraId="68BA4E5D" w14:textId="3FD17917" w:rsidR="001341FB" w:rsidRPr="0091327F" w:rsidRDefault="001876A2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BB41D2" w:rsidRPr="0091327F">
              <w:rPr>
                <w:rFonts w:ascii="Times New Roman" w:eastAsia="Times New Roman" w:hAnsi="Times New Roman" w:cs="Times New Roman"/>
                <w:lang w:eastAsia="en-GB"/>
              </w:rPr>
              <w:t>TCTCTCCTATGTGCTGGCCT</w:t>
            </w:r>
          </w:p>
        </w:tc>
      </w:tr>
      <w:tr w:rsidR="009959B0" w:rsidRPr="0091327F" w14:paraId="064A8D87" w14:textId="77777777" w:rsidTr="00AA3DB0">
        <w:trPr>
          <w:trHeight w:val="315"/>
        </w:trPr>
        <w:tc>
          <w:tcPr>
            <w:tcW w:w="1418" w:type="dxa"/>
            <w:noWrap/>
          </w:tcPr>
          <w:p w14:paraId="639F611B" w14:textId="340C509C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i/>
                <w:iCs/>
              </w:rPr>
              <w:t>ACTB</w:t>
            </w:r>
          </w:p>
        </w:tc>
        <w:tc>
          <w:tcPr>
            <w:tcW w:w="2540" w:type="dxa"/>
          </w:tcPr>
          <w:p w14:paraId="745D2A4A" w14:textId="577D4A23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Actin, beta</w:t>
            </w:r>
          </w:p>
        </w:tc>
        <w:tc>
          <w:tcPr>
            <w:tcW w:w="2615" w:type="dxa"/>
          </w:tcPr>
          <w:p w14:paraId="352C3EC9" w14:textId="7C920168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eference gene</w:t>
            </w:r>
          </w:p>
        </w:tc>
        <w:tc>
          <w:tcPr>
            <w:tcW w:w="3775" w:type="dxa"/>
          </w:tcPr>
          <w:p w14:paraId="084CEF77" w14:textId="77777777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F: CTACGTCGCCCTGGACTTC</w:t>
            </w:r>
          </w:p>
          <w:p w14:paraId="7D71800E" w14:textId="0A8B654D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: GCAGCTCGTAGCTCTTCTCC</w:t>
            </w:r>
          </w:p>
        </w:tc>
      </w:tr>
      <w:tr w:rsidR="009959B0" w:rsidRPr="0091327F" w14:paraId="42F2C1BB" w14:textId="77777777" w:rsidTr="00AA3DB0">
        <w:trPr>
          <w:trHeight w:val="315"/>
        </w:trPr>
        <w:tc>
          <w:tcPr>
            <w:tcW w:w="1418" w:type="dxa"/>
            <w:noWrap/>
          </w:tcPr>
          <w:p w14:paraId="49E7D582" w14:textId="305CDF9C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1327F">
              <w:rPr>
                <w:rFonts w:ascii="Times New Roman" w:hAnsi="Times New Roman" w:cs="Times New Roman"/>
                <w:i/>
                <w:iCs/>
              </w:rPr>
              <w:t>B2M</w:t>
            </w:r>
          </w:p>
        </w:tc>
        <w:tc>
          <w:tcPr>
            <w:tcW w:w="2540" w:type="dxa"/>
          </w:tcPr>
          <w:p w14:paraId="5DF6B5FD" w14:textId="46BCC8D3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Beta-2-microglobulin</w:t>
            </w:r>
          </w:p>
        </w:tc>
        <w:tc>
          <w:tcPr>
            <w:tcW w:w="2615" w:type="dxa"/>
          </w:tcPr>
          <w:p w14:paraId="5CB09BFA" w14:textId="5D4ED869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Reference gene</w:t>
            </w:r>
          </w:p>
        </w:tc>
        <w:tc>
          <w:tcPr>
            <w:tcW w:w="3775" w:type="dxa"/>
          </w:tcPr>
          <w:p w14:paraId="0857AEED" w14:textId="7FAD467C" w:rsidR="009959B0" w:rsidRPr="0091327F" w:rsidRDefault="001876A2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9959B0" w:rsidRPr="0091327F">
              <w:rPr>
                <w:rFonts w:ascii="Times New Roman" w:hAnsi="Times New Roman" w:cs="Times New Roman"/>
              </w:rPr>
              <w:t>TGAAGCACGTGACTCTCGAT</w:t>
            </w:r>
          </w:p>
          <w:p w14:paraId="7E5CA354" w14:textId="7ED801FE" w:rsidR="009959B0" w:rsidRPr="0091327F" w:rsidRDefault="001876A2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9959B0" w:rsidRPr="0091327F">
              <w:rPr>
                <w:rFonts w:ascii="Times New Roman" w:hAnsi="Times New Roman" w:cs="Times New Roman"/>
              </w:rPr>
              <w:t>CTCTGTGATGCCGGTTAGTG</w:t>
            </w:r>
          </w:p>
        </w:tc>
      </w:tr>
      <w:tr w:rsidR="009959B0" w:rsidRPr="0091327F" w14:paraId="7B0948E6" w14:textId="77777777" w:rsidTr="00AA3DB0">
        <w:trPr>
          <w:trHeight w:val="315"/>
        </w:trPr>
        <w:tc>
          <w:tcPr>
            <w:tcW w:w="1418" w:type="dxa"/>
            <w:noWrap/>
          </w:tcPr>
          <w:p w14:paraId="2E83CE81" w14:textId="5D761C52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1327F">
              <w:rPr>
                <w:rFonts w:ascii="Times New Roman" w:hAnsi="Times New Roman" w:cs="Times New Roman"/>
                <w:i/>
                <w:iCs/>
              </w:rPr>
              <w:t>GAPD</w:t>
            </w:r>
          </w:p>
        </w:tc>
        <w:tc>
          <w:tcPr>
            <w:tcW w:w="2540" w:type="dxa"/>
          </w:tcPr>
          <w:p w14:paraId="1195E948" w14:textId="7778E214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Glyceraldehyde-3-phosphate dehydrogenase</w:t>
            </w:r>
          </w:p>
        </w:tc>
        <w:tc>
          <w:tcPr>
            <w:tcW w:w="2615" w:type="dxa"/>
          </w:tcPr>
          <w:p w14:paraId="3F232E65" w14:textId="34D12A28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Reference gene</w:t>
            </w:r>
          </w:p>
        </w:tc>
        <w:tc>
          <w:tcPr>
            <w:tcW w:w="3775" w:type="dxa"/>
          </w:tcPr>
          <w:p w14:paraId="1728808D" w14:textId="3575FF94" w:rsidR="009959B0" w:rsidRPr="0091327F" w:rsidRDefault="001876A2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9959B0" w:rsidRPr="0091327F">
              <w:rPr>
                <w:rFonts w:ascii="Times New Roman" w:hAnsi="Times New Roman" w:cs="Times New Roman"/>
              </w:rPr>
              <w:t>ACCCAGAAGACTGTGGATGG</w:t>
            </w:r>
          </w:p>
          <w:p w14:paraId="43B7BE38" w14:textId="69806CBA" w:rsidR="009959B0" w:rsidRPr="0091327F" w:rsidRDefault="001876A2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 xml:space="preserve">R: </w:t>
            </w:r>
            <w:r w:rsidR="009959B0" w:rsidRPr="0091327F">
              <w:rPr>
                <w:rFonts w:ascii="Times New Roman" w:hAnsi="Times New Roman" w:cs="Times New Roman"/>
              </w:rPr>
              <w:t>AAGCAGGGATGATGTTCTGG</w:t>
            </w:r>
          </w:p>
        </w:tc>
      </w:tr>
      <w:tr w:rsidR="009959B0" w:rsidRPr="0091327F" w14:paraId="633F1F3C" w14:textId="77777777" w:rsidTr="00AA3DB0">
        <w:trPr>
          <w:trHeight w:val="315"/>
        </w:trPr>
        <w:tc>
          <w:tcPr>
            <w:tcW w:w="1418" w:type="dxa"/>
            <w:noWrap/>
          </w:tcPr>
          <w:p w14:paraId="69FDC402" w14:textId="20B9EFE0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i/>
                <w:iCs/>
              </w:rPr>
              <w:t>HPRT1</w:t>
            </w:r>
          </w:p>
        </w:tc>
        <w:tc>
          <w:tcPr>
            <w:tcW w:w="2540" w:type="dxa"/>
          </w:tcPr>
          <w:p w14:paraId="4755808E" w14:textId="183420FF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Hypoxanthine phosphoribosyl transferase I</w:t>
            </w:r>
          </w:p>
        </w:tc>
        <w:tc>
          <w:tcPr>
            <w:tcW w:w="2615" w:type="dxa"/>
          </w:tcPr>
          <w:p w14:paraId="36319CC8" w14:textId="22E28817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eference gene</w:t>
            </w:r>
          </w:p>
        </w:tc>
        <w:tc>
          <w:tcPr>
            <w:tcW w:w="3775" w:type="dxa"/>
          </w:tcPr>
          <w:p w14:paraId="678BAFB2" w14:textId="77777777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F: ACACTGGCAAAACAATGCAA</w:t>
            </w:r>
          </w:p>
          <w:p w14:paraId="28586C4A" w14:textId="74E03B98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: TGCAACCTTGACCATCTTTG</w:t>
            </w:r>
          </w:p>
        </w:tc>
      </w:tr>
      <w:tr w:rsidR="009959B0" w:rsidRPr="0091327F" w14:paraId="49985A24" w14:textId="77777777" w:rsidTr="00AA3DB0">
        <w:trPr>
          <w:trHeight w:val="315"/>
        </w:trPr>
        <w:tc>
          <w:tcPr>
            <w:tcW w:w="1418" w:type="dxa"/>
            <w:noWrap/>
          </w:tcPr>
          <w:p w14:paraId="74BCC84D" w14:textId="36C35AAD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1327F">
              <w:rPr>
                <w:rFonts w:ascii="Times New Roman" w:hAnsi="Times New Roman" w:cs="Times New Roman"/>
                <w:i/>
                <w:iCs/>
              </w:rPr>
              <w:lastRenderedPageBreak/>
              <w:t>RPL13A</w:t>
            </w:r>
          </w:p>
        </w:tc>
        <w:tc>
          <w:tcPr>
            <w:tcW w:w="2540" w:type="dxa"/>
          </w:tcPr>
          <w:p w14:paraId="095D2118" w14:textId="159E7950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Ribosomal protein L13a</w:t>
            </w:r>
          </w:p>
        </w:tc>
        <w:tc>
          <w:tcPr>
            <w:tcW w:w="2615" w:type="dxa"/>
          </w:tcPr>
          <w:p w14:paraId="54CB5794" w14:textId="574B1D97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Reference gene</w:t>
            </w:r>
          </w:p>
        </w:tc>
        <w:tc>
          <w:tcPr>
            <w:tcW w:w="3775" w:type="dxa"/>
          </w:tcPr>
          <w:p w14:paraId="79FF7A8F" w14:textId="0ADAA66A" w:rsidR="009959B0" w:rsidRPr="0091327F" w:rsidRDefault="001876A2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eastAsia="Times New Roman" w:hAnsi="Times New Roman" w:cs="Times New Roman"/>
                <w:lang w:eastAsia="en-GB"/>
              </w:rPr>
              <w:t xml:space="preserve">F: </w:t>
            </w:r>
            <w:r w:rsidR="009959B0" w:rsidRPr="0091327F">
              <w:rPr>
                <w:rFonts w:ascii="Times New Roman" w:hAnsi="Times New Roman" w:cs="Times New Roman"/>
              </w:rPr>
              <w:t>ATTGTGGCCAAGCAGGTACT</w:t>
            </w:r>
          </w:p>
          <w:p w14:paraId="17EBBC02" w14:textId="590DC612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AATTGCCAGAAATGTTGATGC</w:t>
            </w:r>
          </w:p>
        </w:tc>
      </w:tr>
      <w:tr w:rsidR="009959B0" w:rsidRPr="0091327F" w14:paraId="32F9BD1E" w14:textId="77777777" w:rsidTr="00AA3DB0">
        <w:trPr>
          <w:trHeight w:val="315"/>
        </w:trPr>
        <w:tc>
          <w:tcPr>
            <w:tcW w:w="1418" w:type="dxa"/>
            <w:noWrap/>
          </w:tcPr>
          <w:p w14:paraId="3A390E5B" w14:textId="595B20B1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i/>
                <w:iCs/>
              </w:rPr>
              <w:t>PPIA</w:t>
            </w:r>
          </w:p>
        </w:tc>
        <w:tc>
          <w:tcPr>
            <w:tcW w:w="2540" w:type="dxa"/>
          </w:tcPr>
          <w:p w14:paraId="39E88E1A" w14:textId="1802047D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Peptidylprolyl isomerase A (cyclophilin A)</w:t>
            </w:r>
          </w:p>
        </w:tc>
        <w:tc>
          <w:tcPr>
            <w:tcW w:w="2615" w:type="dxa"/>
          </w:tcPr>
          <w:p w14:paraId="29A05B81" w14:textId="2072EF40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eference gene</w:t>
            </w:r>
          </w:p>
        </w:tc>
        <w:tc>
          <w:tcPr>
            <w:tcW w:w="3775" w:type="dxa"/>
          </w:tcPr>
          <w:p w14:paraId="74513ACC" w14:textId="77777777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F: CAAGACTGAGTGGTTGGATGG</w:t>
            </w:r>
          </w:p>
          <w:p w14:paraId="07E33876" w14:textId="6B498810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: TGTCCACAGTCAGCAATGGT</w:t>
            </w:r>
          </w:p>
        </w:tc>
      </w:tr>
      <w:tr w:rsidR="009959B0" w:rsidRPr="0091327F" w14:paraId="46D947BB" w14:textId="77777777" w:rsidTr="00AA3DB0">
        <w:trPr>
          <w:trHeight w:val="315"/>
        </w:trPr>
        <w:tc>
          <w:tcPr>
            <w:tcW w:w="1418" w:type="dxa"/>
            <w:noWrap/>
          </w:tcPr>
          <w:p w14:paraId="19DFCEBB" w14:textId="7EF5B3A3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  <w:i/>
                <w:iCs/>
              </w:rPr>
              <w:t>YWHAZ</w:t>
            </w:r>
          </w:p>
        </w:tc>
        <w:tc>
          <w:tcPr>
            <w:tcW w:w="2540" w:type="dxa"/>
          </w:tcPr>
          <w:p w14:paraId="3A0A8C1D" w14:textId="32F96EB9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Tyrosine 3-monooxygenase/tryptophan 5-monooxygenase</w:t>
            </w:r>
          </w:p>
        </w:tc>
        <w:tc>
          <w:tcPr>
            <w:tcW w:w="2615" w:type="dxa"/>
          </w:tcPr>
          <w:p w14:paraId="41AE0682" w14:textId="26198873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eference gene</w:t>
            </w:r>
          </w:p>
        </w:tc>
        <w:tc>
          <w:tcPr>
            <w:tcW w:w="3775" w:type="dxa"/>
          </w:tcPr>
          <w:p w14:paraId="3C946411" w14:textId="77777777" w:rsidR="009959B0" w:rsidRPr="0091327F" w:rsidRDefault="009959B0" w:rsidP="009132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327F">
              <w:rPr>
                <w:rFonts w:ascii="Times New Roman" w:hAnsi="Times New Roman" w:cs="Times New Roman"/>
              </w:rPr>
              <w:t>F: GCTGCTGGTGATGATAAGAAGG</w:t>
            </w:r>
          </w:p>
          <w:p w14:paraId="4C3C7820" w14:textId="23CFB42C" w:rsidR="009959B0" w:rsidRPr="0091327F" w:rsidRDefault="009959B0" w:rsidP="009132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1327F">
              <w:rPr>
                <w:rFonts w:ascii="Times New Roman" w:hAnsi="Times New Roman" w:cs="Times New Roman"/>
              </w:rPr>
              <w:t>R: AGTTAAGGGCCAGACCCAAT</w:t>
            </w:r>
          </w:p>
        </w:tc>
      </w:tr>
    </w:tbl>
    <w:p w14:paraId="1BDDAF97" w14:textId="77777777" w:rsidR="00AA3DB0" w:rsidRPr="0091327F" w:rsidRDefault="00AA3DB0" w:rsidP="0091327F">
      <w:pPr>
        <w:spacing w:line="480" w:lineRule="auto"/>
        <w:rPr>
          <w:rFonts w:ascii="Times New Roman" w:hAnsi="Times New Roman" w:cs="Times New Roman"/>
        </w:rPr>
      </w:pPr>
      <w:r w:rsidRPr="0091327F">
        <w:rPr>
          <w:rFonts w:ascii="Times New Roman" w:hAnsi="Times New Roman" w:cs="Times New Roman"/>
          <w:b/>
          <w:bCs/>
        </w:rPr>
        <w:t>Supplementary table 1</w:t>
      </w:r>
      <w:r w:rsidRPr="0091327F">
        <w:rPr>
          <w:rFonts w:ascii="Times New Roman" w:hAnsi="Times New Roman" w:cs="Times New Roman"/>
        </w:rPr>
        <w:t xml:space="preserve">: </w:t>
      </w:r>
      <w:r w:rsidR="006D6BDF" w:rsidRPr="0091327F">
        <w:rPr>
          <w:rFonts w:ascii="Times New Roman" w:hAnsi="Times New Roman" w:cs="Times New Roman"/>
        </w:rPr>
        <w:t xml:space="preserve">Gene symbol, gene name, gene function and sequences (5’ to 3’) of forward (F) and reverse (R) primers. </w:t>
      </w:r>
      <w:r w:rsidR="00EB220E" w:rsidRPr="0091327F">
        <w:rPr>
          <w:rFonts w:ascii="Times New Roman" w:hAnsi="Times New Roman" w:cs="Times New Roman"/>
        </w:rPr>
        <w:t>56</w:t>
      </w:r>
      <w:r w:rsidR="006D6BDF" w:rsidRPr="0091327F">
        <w:rPr>
          <w:rFonts w:ascii="Times New Roman" w:hAnsi="Times New Roman" w:cs="Times New Roman"/>
        </w:rPr>
        <w:t xml:space="preserve"> genes of interest were studied, and </w:t>
      </w:r>
      <w:r w:rsidR="00EB220E" w:rsidRPr="0091327F">
        <w:rPr>
          <w:rFonts w:ascii="Times New Roman" w:hAnsi="Times New Roman" w:cs="Times New Roman"/>
        </w:rPr>
        <w:t>7</w:t>
      </w:r>
      <w:r w:rsidR="006D6BDF" w:rsidRPr="0091327F">
        <w:rPr>
          <w:rFonts w:ascii="Times New Roman" w:hAnsi="Times New Roman" w:cs="Times New Roman"/>
        </w:rPr>
        <w:t xml:space="preserve"> reference genes were used.</w:t>
      </w:r>
      <w:r w:rsidRPr="0091327F">
        <w:rPr>
          <w:rFonts w:ascii="Times New Roman" w:hAnsi="Times New Roman" w:cs="Times New Roman"/>
        </w:rPr>
        <w:t xml:space="preserve"> Two sets of primers were designed for genes that had not previously been tested.</w:t>
      </w:r>
    </w:p>
    <w:p w14:paraId="089F58E3" w14:textId="5D3631F2" w:rsidR="009959B0" w:rsidRPr="0091327F" w:rsidRDefault="00143E6F" w:rsidP="0091327F">
      <w:pPr>
        <w:spacing w:line="480" w:lineRule="auto"/>
        <w:rPr>
          <w:rFonts w:ascii="Times New Roman" w:hAnsi="Times New Roman" w:cs="Times New Roman"/>
        </w:rPr>
      </w:pPr>
      <w:r w:rsidRPr="0091327F">
        <w:rPr>
          <w:rFonts w:ascii="Times New Roman" w:hAnsi="Times New Roman" w:cs="Times New Roman"/>
        </w:rPr>
        <w:t xml:space="preserve"> </w:t>
      </w:r>
    </w:p>
    <w:sectPr w:rsidR="009959B0" w:rsidRPr="0091327F" w:rsidSect="00B23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FB"/>
    <w:rsid w:val="001341FB"/>
    <w:rsid w:val="00143E6F"/>
    <w:rsid w:val="001876A2"/>
    <w:rsid w:val="001B1E8F"/>
    <w:rsid w:val="00260C7E"/>
    <w:rsid w:val="002B497A"/>
    <w:rsid w:val="004565EC"/>
    <w:rsid w:val="004B0F05"/>
    <w:rsid w:val="004D2DDB"/>
    <w:rsid w:val="004F4782"/>
    <w:rsid w:val="005344E8"/>
    <w:rsid w:val="005717DB"/>
    <w:rsid w:val="006860E8"/>
    <w:rsid w:val="00686C3C"/>
    <w:rsid w:val="006D6BDF"/>
    <w:rsid w:val="00850509"/>
    <w:rsid w:val="0091327F"/>
    <w:rsid w:val="009959B0"/>
    <w:rsid w:val="00AA3DB0"/>
    <w:rsid w:val="00AC6A98"/>
    <w:rsid w:val="00AF26AC"/>
    <w:rsid w:val="00B238C8"/>
    <w:rsid w:val="00BB41D2"/>
    <w:rsid w:val="00C90ADF"/>
    <w:rsid w:val="00E7508D"/>
    <w:rsid w:val="00EB220E"/>
    <w:rsid w:val="00EF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DE563"/>
  <w15:chartTrackingRefBased/>
  <w15:docId w15:val="{DAF63E35-E354-4209-AA99-4773549A9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41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1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1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1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1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1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1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1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1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1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1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1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1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1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1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1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1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1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1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1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1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1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1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4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1A2BE-146C-47FB-80B3-EA69F5B45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90</Words>
  <Characters>8807</Characters>
  <Application>Microsoft Office Word</Application>
  <DocSecurity>0</DocSecurity>
  <Lines>550</Lines>
  <Paragraphs>5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Bækgård</dc:creator>
  <cp:keywords/>
  <dc:description/>
  <cp:lastModifiedBy>Cecilie Bækgård</cp:lastModifiedBy>
  <cp:revision>2</cp:revision>
  <dcterms:created xsi:type="dcterms:W3CDTF">2025-10-22T12:07:00Z</dcterms:created>
  <dcterms:modified xsi:type="dcterms:W3CDTF">2025-10-2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